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982F4" w14:textId="50F9F44F" w:rsidR="005B5625" w:rsidRDefault="00623E73" w:rsidP="00E62DCB">
      <w:bookmarkStart w:id="0" w:name="_Hlk94692097"/>
      <w:r>
        <w:t>Supplemental Digital Content (</w:t>
      </w:r>
      <w:r w:rsidR="00E62DCB">
        <w:t>Appendix 2</w:t>
      </w:r>
      <w:r>
        <w:t>)</w:t>
      </w:r>
      <w:r w:rsidR="00E62DCB">
        <w:t xml:space="preserve"> – Data extracted from studies</w:t>
      </w:r>
    </w:p>
    <w:bookmarkEnd w:id="0"/>
    <w:p w14:paraId="4761A813" w14:textId="77777777" w:rsidR="005B5625" w:rsidRDefault="005B5625" w:rsidP="005B5625"/>
    <w:p w14:paraId="0879CE27" w14:textId="77777777" w:rsidR="005B5625" w:rsidRPr="005927B6" w:rsidRDefault="005B5625" w:rsidP="005B5625">
      <w:r w:rsidRPr="005927B6">
        <w:t>Zhang L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2304"/>
        <w:gridCol w:w="2334"/>
        <w:gridCol w:w="2189"/>
      </w:tblGrid>
      <w:tr w:rsidR="005B5625" w:rsidRPr="005927B6" w14:paraId="05CDEF8C" w14:textId="77777777" w:rsidTr="00771132">
        <w:tc>
          <w:tcPr>
            <w:tcW w:w="3487" w:type="dxa"/>
          </w:tcPr>
          <w:p w14:paraId="43E65B33" w14:textId="77777777" w:rsidR="005B5625" w:rsidRPr="005927B6" w:rsidRDefault="005B5625" w:rsidP="00771132"/>
        </w:tc>
        <w:tc>
          <w:tcPr>
            <w:tcW w:w="3487" w:type="dxa"/>
          </w:tcPr>
          <w:p w14:paraId="774593BB" w14:textId="77777777" w:rsidR="005B5625" w:rsidRPr="005927B6" w:rsidRDefault="005B5625" w:rsidP="00771132">
            <w:r w:rsidRPr="005927B6">
              <w:t>Lymph Node positive</w:t>
            </w:r>
          </w:p>
        </w:tc>
        <w:tc>
          <w:tcPr>
            <w:tcW w:w="3487" w:type="dxa"/>
          </w:tcPr>
          <w:p w14:paraId="434175D4" w14:textId="77777777" w:rsidR="005B5625" w:rsidRPr="005927B6" w:rsidRDefault="005B5625" w:rsidP="00771132">
            <w:r w:rsidRPr="005927B6">
              <w:t xml:space="preserve">Lymph node negative </w:t>
            </w:r>
          </w:p>
        </w:tc>
        <w:tc>
          <w:tcPr>
            <w:tcW w:w="3487" w:type="dxa"/>
          </w:tcPr>
          <w:p w14:paraId="41521A76" w14:textId="77777777" w:rsidR="005B5625" w:rsidRPr="005927B6" w:rsidRDefault="005B5625" w:rsidP="00771132">
            <w:r w:rsidRPr="005927B6">
              <w:t>Total</w:t>
            </w:r>
          </w:p>
        </w:tc>
      </w:tr>
      <w:tr w:rsidR="005B5625" w:rsidRPr="005927B6" w14:paraId="39AB0983" w14:textId="77777777" w:rsidTr="00771132">
        <w:tc>
          <w:tcPr>
            <w:tcW w:w="3487" w:type="dxa"/>
          </w:tcPr>
          <w:p w14:paraId="486B76B2" w14:textId="77777777" w:rsidR="005B5625" w:rsidRPr="005927B6" w:rsidRDefault="005B5625" w:rsidP="00771132">
            <w:r w:rsidRPr="005927B6">
              <w:t>High NLR</w:t>
            </w:r>
          </w:p>
        </w:tc>
        <w:tc>
          <w:tcPr>
            <w:tcW w:w="3487" w:type="dxa"/>
          </w:tcPr>
          <w:p w14:paraId="5DB56447" w14:textId="77777777" w:rsidR="005B5625" w:rsidRPr="005927B6" w:rsidRDefault="005B5625" w:rsidP="00771132">
            <w:r w:rsidRPr="005927B6">
              <w:t xml:space="preserve">330 </w:t>
            </w:r>
          </w:p>
        </w:tc>
        <w:tc>
          <w:tcPr>
            <w:tcW w:w="3487" w:type="dxa"/>
          </w:tcPr>
          <w:p w14:paraId="12D4DAED" w14:textId="77777777" w:rsidR="005B5625" w:rsidRPr="005927B6" w:rsidRDefault="005B5625" w:rsidP="00771132">
            <w:r w:rsidRPr="005927B6">
              <w:t>183</w:t>
            </w:r>
          </w:p>
        </w:tc>
        <w:tc>
          <w:tcPr>
            <w:tcW w:w="3487" w:type="dxa"/>
          </w:tcPr>
          <w:p w14:paraId="0ADF757E" w14:textId="77777777" w:rsidR="005B5625" w:rsidRPr="005927B6" w:rsidRDefault="005B5625" w:rsidP="00771132">
            <w:r w:rsidRPr="005927B6">
              <w:t>513</w:t>
            </w:r>
          </w:p>
        </w:tc>
      </w:tr>
      <w:tr w:rsidR="005B5625" w:rsidRPr="005927B6" w14:paraId="1EF48A0D" w14:textId="77777777" w:rsidTr="00771132">
        <w:tc>
          <w:tcPr>
            <w:tcW w:w="3487" w:type="dxa"/>
          </w:tcPr>
          <w:p w14:paraId="7198BCE8" w14:textId="77777777" w:rsidR="005B5625" w:rsidRPr="005927B6" w:rsidRDefault="005B5625" w:rsidP="00771132">
            <w:r w:rsidRPr="005927B6">
              <w:t>Low NLR</w:t>
            </w:r>
          </w:p>
        </w:tc>
        <w:tc>
          <w:tcPr>
            <w:tcW w:w="3487" w:type="dxa"/>
          </w:tcPr>
          <w:p w14:paraId="0B93F3B7" w14:textId="77777777" w:rsidR="005B5625" w:rsidRPr="005927B6" w:rsidRDefault="005B5625" w:rsidP="00771132">
            <w:r w:rsidRPr="005927B6">
              <w:t>218</w:t>
            </w:r>
          </w:p>
        </w:tc>
        <w:tc>
          <w:tcPr>
            <w:tcW w:w="3487" w:type="dxa"/>
          </w:tcPr>
          <w:p w14:paraId="45F96874" w14:textId="77777777" w:rsidR="005B5625" w:rsidRPr="005927B6" w:rsidRDefault="005B5625" w:rsidP="00771132">
            <w:r w:rsidRPr="005927B6">
              <w:t>173</w:t>
            </w:r>
          </w:p>
        </w:tc>
        <w:tc>
          <w:tcPr>
            <w:tcW w:w="3487" w:type="dxa"/>
          </w:tcPr>
          <w:p w14:paraId="0C291418" w14:textId="77777777" w:rsidR="005B5625" w:rsidRPr="005927B6" w:rsidRDefault="005B5625" w:rsidP="00771132">
            <w:r w:rsidRPr="005927B6">
              <w:t>391</w:t>
            </w:r>
          </w:p>
        </w:tc>
      </w:tr>
      <w:tr w:rsidR="005B5625" w:rsidRPr="005927B6" w14:paraId="22EA7CB6" w14:textId="77777777" w:rsidTr="00771132">
        <w:tc>
          <w:tcPr>
            <w:tcW w:w="3487" w:type="dxa"/>
          </w:tcPr>
          <w:p w14:paraId="2660EA71" w14:textId="77777777" w:rsidR="005B5625" w:rsidRPr="005927B6" w:rsidRDefault="005B5625" w:rsidP="00771132">
            <w:r w:rsidRPr="005927B6">
              <w:t>Total</w:t>
            </w:r>
          </w:p>
        </w:tc>
        <w:tc>
          <w:tcPr>
            <w:tcW w:w="3487" w:type="dxa"/>
          </w:tcPr>
          <w:p w14:paraId="6F0EC318" w14:textId="77777777" w:rsidR="005B5625" w:rsidRPr="005927B6" w:rsidRDefault="005B5625" w:rsidP="00771132">
            <w:r w:rsidRPr="005927B6">
              <w:t>548</w:t>
            </w:r>
          </w:p>
        </w:tc>
        <w:tc>
          <w:tcPr>
            <w:tcW w:w="3487" w:type="dxa"/>
          </w:tcPr>
          <w:p w14:paraId="245F6BF4" w14:textId="77777777" w:rsidR="005B5625" w:rsidRPr="005927B6" w:rsidRDefault="005B5625" w:rsidP="00771132">
            <w:r w:rsidRPr="005927B6">
              <w:t>356</w:t>
            </w:r>
          </w:p>
        </w:tc>
        <w:tc>
          <w:tcPr>
            <w:tcW w:w="3487" w:type="dxa"/>
          </w:tcPr>
          <w:p w14:paraId="7BBD2968" w14:textId="77777777" w:rsidR="005B5625" w:rsidRPr="005927B6" w:rsidRDefault="005B5625" w:rsidP="00771132">
            <w:r w:rsidRPr="005927B6">
              <w:t>904</w:t>
            </w:r>
          </w:p>
        </w:tc>
      </w:tr>
    </w:tbl>
    <w:p w14:paraId="18BF0466" w14:textId="77777777" w:rsidR="005B5625" w:rsidRPr="005927B6" w:rsidRDefault="005B5625" w:rsidP="005B5625"/>
    <w:p w14:paraId="73186BF5" w14:textId="77777777" w:rsidR="005B5625" w:rsidRPr="005927B6" w:rsidRDefault="005B5625" w:rsidP="005B5625">
      <w:r w:rsidRPr="005927B6">
        <w:t>Pang W</w:t>
      </w:r>
      <w:r w:rsidRPr="005927B6"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2304"/>
        <w:gridCol w:w="2334"/>
        <w:gridCol w:w="2189"/>
      </w:tblGrid>
      <w:tr w:rsidR="005B5625" w:rsidRPr="005927B6" w14:paraId="24FE61D3" w14:textId="77777777" w:rsidTr="00771132">
        <w:tc>
          <w:tcPr>
            <w:tcW w:w="3487" w:type="dxa"/>
          </w:tcPr>
          <w:p w14:paraId="0AF28AF8" w14:textId="77777777" w:rsidR="005B5625" w:rsidRPr="005927B6" w:rsidRDefault="005B5625" w:rsidP="00771132"/>
        </w:tc>
        <w:tc>
          <w:tcPr>
            <w:tcW w:w="3487" w:type="dxa"/>
          </w:tcPr>
          <w:p w14:paraId="15CA1467" w14:textId="77777777" w:rsidR="005B5625" w:rsidRPr="005927B6" w:rsidRDefault="005B5625" w:rsidP="00771132">
            <w:r w:rsidRPr="005927B6">
              <w:t>Lymph Node positive</w:t>
            </w:r>
          </w:p>
        </w:tc>
        <w:tc>
          <w:tcPr>
            <w:tcW w:w="3487" w:type="dxa"/>
          </w:tcPr>
          <w:p w14:paraId="047D71C3" w14:textId="77777777" w:rsidR="005B5625" w:rsidRPr="005927B6" w:rsidRDefault="005B5625" w:rsidP="00771132">
            <w:r w:rsidRPr="005927B6">
              <w:t xml:space="preserve">Lymph node negative </w:t>
            </w:r>
          </w:p>
        </w:tc>
        <w:tc>
          <w:tcPr>
            <w:tcW w:w="3487" w:type="dxa"/>
          </w:tcPr>
          <w:p w14:paraId="5B81FE1C" w14:textId="77777777" w:rsidR="005B5625" w:rsidRPr="005927B6" w:rsidRDefault="005B5625" w:rsidP="00771132">
            <w:r w:rsidRPr="005927B6">
              <w:t>Total</w:t>
            </w:r>
          </w:p>
        </w:tc>
      </w:tr>
      <w:tr w:rsidR="005B5625" w:rsidRPr="005927B6" w14:paraId="0E5B3B0B" w14:textId="77777777" w:rsidTr="00771132">
        <w:tc>
          <w:tcPr>
            <w:tcW w:w="3487" w:type="dxa"/>
          </w:tcPr>
          <w:p w14:paraId="4DFB9379" w14:textId="77777777" w:rsidR="005B5625" w:rsidRPr="005927B6" w:rsidRDefault="005B5625" w:rsidP="00771132">
            <w:r w:rsidRPr="005927B6">
              <w:t>High NLR</w:t>
            </w:r>
          </w:p>
        </w:tc>
        <w:tc>
          <w:tcPr>
            <w:tcW w:w="3487" w:type="dxa"/>
          </w:tcPr>
          <w:p w14:paraId="47556F29" w14:textId="77777777" w:rsidR="005B5625" w:rsidRPr="005927B6" w:rsidRDefault="005B5625" w:rsidP="00771132">
            <w:r w:rsidRPr="005927B6">
              <w:t>282</w:t>
            </w:r>
          </w:p>
        </w:tc>
        <w:tc>
          <w:tcPr>
            <w:tcW w:w="3487" w:type="dxa"/>
          </w:tcPr>
          <w:p w14:paraId="33964872" w14:textId="77777777" w:rsidR="005B5625" w:rsidRPr="005927B6" w:rsidRDefault="005B5625" w:rsidP="00771132">
            <w:r w:rsidRPr="005927B6">
              <w:t>80</w:t>
            </w:r>
          </w:p>
        </w:tc>
        <w:tc>
          <w:tcPr>
            <w:tcW w:w="3487" w:type="dxa"/>
          </w:tcPr>
          <w:p w14:paraId="2765FB02" w14:textId="77777777" w:rsidR="005B5625" w:rsidRPr="005927B6" w:rsidRDefault="005B5625" w:rsidP="00771132">
            <w:r w:rsidRPr="005927B6">
              <w:t>362</w:t>
            </w:r>
          </w:p>
        </w:tc>
      </w:tr>
      <w:tr w:rsidR="005B5625" w:rsidRPr="005927B6" w14:paraId="16E6235E" w14:textId="77777777" w:rsidTr="00771132">
        <w:tc>
          <w:tcPr>
            <w:tcW w:w="3487" w:type="dxa"/>
          </w:tcPr>
          <w:p w14:paraId="5CF4DB21" w14:textId="77777777" w:rsidR="005B5625" w:rsidRPr="005927B6" w:rsidRDefault="005B5625" w:rsidP="00771132">
            <w:r w:rsidRPr="005927B6">
              <w:t>Low NLR</w:t>
            </w:r>
          </w:p>
        </w:tc>
        <w:tc>
          <w:tcPr>
            <w:tcW w:w="3487" w:type="dxa"/>
          </w:tcPr>
          <w:p w14:paraId="38875B6D" w14:textId="77777777" w:rsidR="005B5625" w:rsidRPr="005927B6" w:rsidRDefault="005B5625" w:rsidP="00771132">
            <w:r w:rsidRPr="005927B6">
              <w:t xml:space="preserve">74 </w:t>
            </w:r>
          </w:p>
        </w:tc>
        <w:tc>
          <w:tcPr>
            <w:tcW w:w="3487" w:type="dxa"/>
          </w:tcPr>
          <w:p w14:paraId="3BCB47A7" w14:textId="77777777" w:rsidR="005B5625" w:rsidRPr="005927B6" w:rsidRDefault="005B5625" w:rsidP="00771132">
            <w:r w:rsidRPr="005927B6">
              <w:t>56</w:t>
            </w:r>
          </w:p>
        </w:tc>
        <w:tc>
          <w:tcPr>
            <w:tcW w:w="3487" w:type="dxa"/>
          </w:tcPr>
          <w:p w14:paraId="0088B075" w14:textId="77777777" w:rsidR="005B5625" w:rsidRPr="005927B6" w:rsidRDefault="005B5625" w:rsidP="00771132">
            <w:r w:rsidRPr="005927B6">
              <w:t>130</w:t>
            </w:r>
          </w:p>
        </w:tc>
      </w:tr>
      <w:tr w:rsidR="005B5625" w:rsidRPr="005927B6" w14:paraId="6CAF5910" w14:textId="77777777" w:rsidTr="00771132">
        <w:tc>
          <w:tcPr>
            <w:tcW w:w="3487" w:type="dxa"/>
          </w:tcPr>
          <w:p w14:paraId="15E77CBB" w14:textId="77777777" w:rsidR="005B5625" w:rsidRPr="005927B6" w:rsidRDefault="005B5625" w:rsidP="00771132">
            <w:r w:rsidRPr="005927B6">
              <w:t>Total</w:t>
            </w:r>
          </w:p>
        </w:tc>
        <w:tc>
          <w:tcPr>
            <w:tcW w:w="3487" w:type="dxa"/>
          </w:tcPr>
          <w:p w14:paraId="6CA8DE05" w14:textId="77777777" w:rsidR="005B5625" w:rsidRPr="005927B6" w:rsidRDefault="005B5625" w:rsidP="00771132">
            <w:r w:rsidRPr="005927B6">
              <w:t>356</w:t>
            </w:r>
          </w:p>
        </w:tc>
        <w:tc>
          <w:tcPr>
            <w:tcW w:w="3487" w:type="dxa"/>
          </w:tcPr>
          <w:p w14:paraId="255A6456" w14:textId="77777777" w:rsidR="005B5625" w:rsidRPr="005927B6" w:rsidRDefault="005B5625" w:rsidP="00771132">
            <w:r w:rsidRPr="005927B6">
              <w:t>136</w:t>
            </w:r>
          </w:p>
        </w:tc>
        <w:tc>
          <w:tcPr>
            <w:tcW w:w="3487" w:type="dxa"/>
          </w:tcPr>
          <w:p w14:paraId="17C7F283" w14:textId="77777777" w:rsidR="005B5625" w:rsidRPr="005927B6" w:rsidRDefault="005B5625" w:rsidP="00771132">
            <w:r w:rsidRPr="005927B6">
              <w:t>492</w:t>
            </w:r>
          </w:p>
        </w:tc>
      </w:tr>
    </w:tbl>
    <w:p w14:paraId="1DF8B3F9" w14:textId="77777777" w:rsidR="005B5625" w:rsidRPr="005927B6" w:rsidRDefault="005B5625" w:rsidP="005B5625"/>
    <w:p w14:paraId="691D265B" w14:textId="77777777" w:rsidR="005B5625" w:rsidRPr="005927B6" w:rsidRDefault="005B5625" w:rsidP="005B5625">
      <w:r w:rsidRPr="005927B6">
        <w:t>Song S</w:t>
      </w:r>
    </w:p>
    <w:tbl>
      <w:tblPr>
        <w:tblStyle w:val="TableGrid"/>
        <w:tblpPr w:leftFromText="180" w:rightFromText="180" w:vertAnchor="text" w:horzAnchor="margin" w:tblpY="244"/>
        <w:tblW w:w="0" w:type="auto"/>
        <w:tblLook w:val="04A0" w:firstRow="1" w:lastRow="0" w:firstColumn="1" w:lastColumn="0" w:noHBand="0" w:noVBand="1"/>
      </w:tblPr>
      <w:tblGrid>
        <w:gridCol w:w="2189"/>
        <w:gridCol w:w="2304"/>
        <w:gridCol w:w="2334"/>
        <w:gridCol w:w="2189"/>
      </w:tblGrid>
      <w:tr w:rsidR="005B5625" w:rsidRPr="005927B6" w14:paraId="20EC4007" w14:textId="77777777" w:rsidTr="00771132">
        <w:tc>
          <w:tcPr>
            <w:tcW w:w="3487" w:type="dxa"/>
          </w:tcPr>
          <w:p w14:paraId="1E55552A" w14:textId="77777777" w:rsidR="005B5625" w:rsidRPr="005927B6" w:rsidRDefault="005B5625" w:rsidP="00771132"/>
        </w:tc>
        <w:tc>
          <w:tcPr>
            <w:tcW w:w="3487" w:type="dxa"/>
          </w:tcPr>
          <w:p w14:paraId="4AB0F982" w14:textId="77777777" w:rsidR="005B5625" w:rsidRPr="005927B6" w:rsidRDefault="005B5625" w:rsidP="00771132">
            <w:r w:rsidRPr="005927B6">
              <w:t>Lymph Node positive</w:t>
            </w:r>
          </w:p>
        </w:tc>
        <w:tc>
          <w:tcPr>
            <w:tcW w:w="3487" w:type="dxa"/>
          </w:tcPr>
          <w:p w14:paraId="0260D47C" w14:textId="77777777" w:rsidR="005B5625" w:rsidRPr="005927B6" w:rsidRDefault="005B5625" w:rsidP="00771132">
            <w:r w:rsidRPr="005927B6">
              <w:t xml:space="preserve">Lymph node negative </w:t>
            </w:r>
          </w:p>
        </w:tc>
        <w:tc>
          <w:tcPr>
            <w:tcW w:w="3487" w:type="dxa"/>
          </w:tcPr>
          <w:p w14:paraId="57C44DDF" w14:textId="77777777" w:rsidR="005B5625" w:rsidRPr="005927B6" w:rsidRDefault="005B5625" w:rsidP="00771132">
            <w:r w:rsidRPr="005927B6">
              <w:t>Total</w:t>
            </w:r>
          </w:p>
        </w:tc>
      </w:tr>
      <w:tr w:rsidR="005B5625" w:rsidRPr="005927B6" w14:paraId="60214165" w14:textId="77777777" w:rsidTr="00771132">
        <w:tc>
          <w:tcPr>
            <w:tcW w:w="3487" w:type="dxa"/>
          </w:tcPr>
          <w:p w14:paraId="2261191F" w14:textId="77777777" w:rsidR="005B5625" w:rsidRPr="005927B6" w:rsidRDefault="005B5625" w:rsidP="00771132">
            <w:r w:rsidRPr="005927B6">
              <w:t>High NLR</w:t>
            </w:r>
          </w:p>
        </w:tc>
        <w:tc>
          <w:tcPr>
            <w:tcW w:w="3487" w:type="dxa"/>
          </w:tcPr>
          <w:p w14:paraId="020D862B" w14:textId="77777777" w:rsidR="005B5625" w:rsidRPr="005927B6" w:rsidRDefault="005B5625" w:rsidP="00771132">
            <w:r w:rsidRPr="005927B6">
              <w:t>763</w:t>
            </w:r>
          </w:p>
        </w:tc>
        <w:tc>
          <w:tcPr>
            <w:tcW w:w="3487" w:type="dxa"/>
          </w:tcPr>
          <w:p w14:paraId="5BE0D32C" w14:textId="77777777" w:rsidR="005B5625" w:rsidRPr="005927B6" w:rsidRDefault="005B5625" w:rsidP="00771132">
            <w:r w:rsidRPr="005927B6">
              <w:t>209</w:t>
            </w:r>
          </w:p>
        </w:tc>
        <w:tc>
          <w:tcPr>
            <w:tcW w:w="3487" w:type="dxa"/>
          </w:tcPr>
          <w:p w14:paraId="5B1217A0" w14:textId="77777777" w:rsidR="005B5625" w:rsidRPr="005927B6" w:rsidRDefault="005B5625" w:rsidP="00771132">
            <w:r w:rsidRPr="005927B6">
              <w:t>972</w:t>
            </w:r>
          </w:p>
        </w:tc>
      </w:tr>
      <w:tr w:rsidR="005B5625" w:rsidRPr="005927B6" w14:paraId="5DFE888C" w14:textId="77777777" w:rsidTr="00771132">
        <w:tc>
          <w:tcPr>
            <w:tcW w:w="3487" w:type="dxa"/>
          </w:tcPr>
          <w:p w14:paraId="76D6AB96" w14:textId="77777777" w:rsidR="005B5625" w:rsidRPr="005927B6" w:rsidRDefault="005B5625" w:rsidP="00771132">
            <w:r w:rsidRPr="005927B6">
              <w:t>Low NLR</w:t>
            </w:r>
          </w:p>
        </w:tc>
        <w:tc>
          <w:tcPr>
            <w:tcW w:w="3487" w:type="dxa"/>
          </w:tcPr>
          <w:p w14:paraId="248188EA" w14:textId="77777777" w:rsidR="005B5625" w:rsidRPr="005927B6" w:rsidRDefault="005B5625" w:rsidP="00771132">
            <w:r w:rsidRPr="005927B6">
              <w:t>767</w:t>
            </w:r>
          </w:p>
        </w:tc>
        <w:tc>
          <w:tcPr>
            <w:tcW w:w="3487" w:type="dxa"/>
          </w:tcPr>
          <w:p w14:paraId="186E3062" w14:textId="77777777" w:rsidR="005B5625" w:rsidRPr="005927B6" w:rsidRDefault="005B5625" w:rsidP="00771132">
            <w:r w:rsidRPr="005927B6">
              <w:t>251</w:t>
            </w:r>
          </w:p>
        </w:tc>
        <w:tc>
          <w:tcPr>
            <w:tcW w:w="3487" w:type="dxa"/>
          </w:tcPr>
          <w:p w14:paraId="5642DBFE" w14:textId="77777777" w:rsidR="005B5625" w:rsidRPr="005927B6" w:rsidRDefault="005B5625" w:rsidP="00771132">
            <w:r w:rsidRPr="005927B6">
              <w:t>1018</w:t>
            </w:r>
          </w:p>
        </w:tc>
      </w:tr>
      <w:tr w:rsidR="005B5625" w:rsidRPr="005927B6" w14:paraId="33E33795" w14:textId="77777777" w:rsidTr="00771132">
        <w:tc>
          <w:tcPr>
            <w:tcW w:w="3487" w:type="dxa"/>
          </w:tcPr>
          <w:p w14:paraId="08C94492" w14:textId="77777777" w:rsidR="005B5625" w:rsidRPr="005927B6" w:rsidRDefault="005B5625" w:rsidP="00771132">
            <w:r w:rsidRPr="005927B6">
              <w:t>Total</w:t>
            </w:r>
          </w:p>
        </w:tc>
        <w:tc>
          <w:tcPr>
            <w:tcW w:w="3487" w:type="dxa"/>
          </w:tcPr>
          <w:p w14:paraId="2C58431F" w14:textId="77777777" w:rsidR="005B5625" w:rsidRPr="005927B6" w:rsidRDefault="005B5625" w:rsidP="00771132">
            <w:r w:rsidRPr="005927B6">
              <w:t>1530</w:t>
            </w:r>
          </w:p>
        </w:tc>
        <w:tc>
          <w:tcPr>
            <w:tcW w:w="3487" w:type="dxa"/>
          </w:tcPr>
          <w:p w14:paraId="5113CAF0" w14:textId="77777777" w:rsidR="005B5625" w:rsidRPr="005927B6" w:rsidRDefault="005B5625" w:rsidP="00771132">
            <w:r w:rsidRPr="005927B6">
              <w:t>460</w:t>
            </w:r>
          </w:p>
        </w:tc>
        <w:tc>
          <w:tcPr>
            <w:tcW w:w="3487" w:type="dxa"/>
          </w:tcPr>
          <w:p w14:paraId="7F5D2862" w14:textId="77777777" w:rsidR="005B5625" w:rsidRPr="005927B6" w:rsidRDefault="005B5625" w:rsidP="00771132">
            <w:r w:rsidRPr="005927B6">
              <w:t>1990</w:t>
            </w:r>
          </w:p>
        </w:tc>
      </w:tr>
    </w:tbl>
    <w:p w14:paraId="2ED80BE6" w14:textId="77777777" w:rsidR="005B5625" w:rsidRPr="005927B6" w:rsidRDefault="005B5625" w:rsidP="005B5625"/>
    <w:p w14:paraId="314D35F2" w14:textId="77777777" w:rsidR="005B5625" w:rsidRPr="005927B6" w:rsidRDefault="005B5625" w:rsidP="005B5625">
      <w:r w:rsidRPr="005927B6">
        <w:t xml:space="preserve">Yu L </w:t>
      </w:r>
    </w:p>
    <w:p w14:paraId="7A1B5203" w14:textId="77777777" w:rsidR="005B5625" w:rsidRPr="005927B6" w:rsidRDefault="005B5625" w:rsidP="005B562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2304"/>
        <w:gridCol w:w="2334"/>
        <w:gridCol w:w="2189"/>
      </w:tblGrid>
      <w:tr w:rsidR="005B5625" w:rsidRPr="005927B6" w14:paraId="568DFB96" w14:textId="77777777" w:rsidTr="00771132">
        <w:tc>
          <w:tcPr>
            <w:tcW w:w="3487" w:type="dxa"/>
          </w:tcPr>
          <w:p w14:paraId="052639C6" w14:textId="77777777" w:rsidR="005B5625" w:rsidRPr="005927B6" w:rsidRDefault="005B5625" w:rsidP="00771132"/>
        </w:tc>
        <w:tc>
          <w:tcPr>
            <w:tcW w:w="3487" w:type="dxa"/>
          </w:tcPr>
          <w:p w14:paraId="26831E00" w14:textId="77777777" w:rsidR="005B5625" w:rsidRPr="005927B6" w:rsidRDefault="005B5625" w:rsidP="00771132">
            <w:r w:rsidRPr="005927B6">
              <w:t>Lymph Node positive</w:t>
            </w:r>
          </w:p>
        </w:tc>
        <w:tc>
          <w:tcPr>
            <w:tcW w:w="3487" w:type="dxa"/>
          </w:tcPr>
          <w:p w14:paraId="0F229AE7" w14:textId="77777777" w:rsidR="005B5625" w:rsidRPr="005927B6" w:rsidRDefault="005B5625" w:rsidP="00771132">
            <w:r w:rsidRPr="005927B6">
              <w:t xml:space="preserve">Lymph node negative </w:t>
            </w:r>
          </w:p>
        </w:tc>
        <w:tc>
          <w:tcPr>
            <w:tcW w:w="3487" w:type="dxa"/>
          </w:tcPr>
          <w:p w14:paraId="3D9D4C89" w14:textId="77777777" w:rsidR="005B5625" w:rsidRPr="005927B6" w:rsidRDefault="005B5625" w:rsidP="00771132">
            <w:r w:rsidRPr="005927B6">
              <w:t>Total</w:t>
            </w:r>
          </w:p>
        </w:tc>
      </w:tr>
      <w:tr w:rsidR="005B5625" w:rsidRPr="005927B6" w14:paraId="1E4D3FF4" w14:textId="77777777" w:rsidTr="00771132">
        <w:tc>
          <w:tcPr>
            <w:tcW w:w="3487" w:type="dxa"/>
          </w:tcPr>
          <w:p w14:paraId="1FF97ED6" w14:textId="77777777" w:rsidR="005B5625" w:rsidRPr="005927B6" w:rsidRDefault="005B5625" w:rsidP="00771132">
            <w:r w:rsidRPr="005927B6">
              <w:t>High NLR</w:t>
            </w:r>
          </w:p>
        </w:tc>
        <w:tc>
          <w:tcPr>
            <w:tcW w:w="3487" w:type="dxa"/>
          </w:tcPr>
          <w:p w14:paraId="4183AD4F" w14:textId="77777777" w:rsidR="005B5625" w:rsidRPr="005927B6" w:rsidRDefault="005B5625" w:rsidP="00771132">
            <w:r w:rsidRPr="005927B6">
              <w:t>113</w:t>
            </w:r>
          </w:p>
        </w:tc>
        <w:tc>
          <w:tcPr>
            <w:tcW w:w="3487" w:type="dxa"/>
          </w:tcPr>
          <w:p w14:paraId="739C9A2B" w14:textId="77777777" w:rsidR="005B5625" w:rsidRPr="005927B6" w:rsidRDefault="005B5625" w:rsidP="00771132">
            <w:r w:rsidRPr="005927B6">
              <w:t>18</w:t>
            </w:r>
          </w:p>
        </w:tc>
        <w:tc>
          <w:tcPr>
            <w:tcW w:w="3487" w:type="dxa"/>
          </w:tcPr>
          <w:p w14:paraId="59D36818" w14:textId="77777777" w:rsidR="005B5625" w:rsidRPr="005927B6" w:rsidRDefault="005B5625" w:rsidP="00771132">
            <w:r w:rsidRPr="005927B6">
              <w:t>131</w:t>
            </w:r>
          </w:p>
        </w:tc>
      </w:tr>
      <w:tr w:rsidR="005B5625" w:rsidRPr="005927B6" w14:paraId="1AD100A8" w14:textId="77777777" w:rsidTr="00771132">
        <w:tc>
          <w:tcPr>
            <w:tcW w:w="3487" w:type="dxa"/>
          </w:tcPr>
          <w:p w14:paraId="149B4850" w14:textId="77777777" w:rsidR="005B5625" w:rsidRPr="005927B6" w:rsidRDefault="005B5625" w:rsidP="00771132">
            <w:r w:rsidRPr="005927B6">
              <w:t>Low NLR</w:t>
            </w:r>
          </w:p>
        </w:tc>
        <w:tc>
          <w:tcPr>
            <w:tcW w:w="3487" w:type="dxa"/>
          </w:tcPr>
          <w:p w14:paraId="2431E248" w14:textId="77777777" w:rsidR="005B5625" w:rsidRPr="005927B6" w:rsidRDefault="005B5625" w:rsidP="00771132">
            <w:r w:rsidRPr="005927B6">
              <w:t>123</w:t>
            </w:r>
          </w:p>
        </w:tc>
        <w:tc>
          <w:tcPr>
            <w:tcW w:w="3487" w:type="dxa"/>
          </w:tcPr>
          <w:p w14:paraId="28C2A6FE" w14:textId="77777777" w:rsidR="005B5625" w:rsidRPr="005927B6" w:rsidRDefault="005B5625" w:rsidP="00771132">
            <w:r w:rsidRPr="005927B6">
              <w:t>37</w:t>
            </w:r>
          </w:p>
        </w:tc>
        <w:tc>
          <w:tcPr>
            <w:tcW w:w="3487" w:type="dxa"/>
          </w:tcPr>
          <w:p w14:paraId="4E8D3903" w14:textId="77777777" w:rsidR="005B5625" w:rsidRPr="005927B6" w:rsidRDefault="005B5625" w:rsidP="00771132">
            <w:r w:rsidRPr="005927B6">
              <w:t>160</w:t>
            </w:r>
          </w:p>
        </w:tc>
      </w:tr>
      <w:tr w:rsidR="005B5625" w:rsidRPr="005927B6" w14:paraId="1D41F4CE" w14:textId="77777777" w:rsidTr="00771132">
        <w:tc>
          <w:tcPr>
            <w:tcW w:w="3487" w:type="dxa"/>
          </w:tcPr>
          <w:p w14:paraId="5F12FB54" w14:textId="77777777" w:rsidR="005B5625" w:rsidRPr="005927B6" w:rsidRDefault="005B5625" w:rsidP="00771132">
            <w:r w:rsidRPr="005927B6">
              <w:t>Total</w:t>
            </w:r>
          </w:p>
        </w:tc>
        <w:tc>
          <w:tcPr>
            <w:tcW w:w="3487" w:type="dxa"/>
          </w:tcPr>
          <w:p w14:paraId="7640BE99" w14:textId="77777777" w:rsidR="005B5625" w:rsidRPr="005927B6" w:rsidRDefault="005B5625" w:rsidP="00771132">
            <w:r w:rsidRPr="005927B6">
              <w:t>236</w:t>
            </w:r>
          </w:p>
        </w:tc>
        <w:tc>
          <w:tcPr>
            <w:tcW w:w="3487" w:type="dxa"/>
          </w:tcPr>
          <w:p w14:paraId="2CDCE1CE" w14:textId="77777777" w:rsidR="005B5625" w:rsidRPr="005927B6" w:rsidRDefault="005B5625" w:rsidP="00771132">
            <w:r w:rsidRPr="005927B6">
              <w:t>55</w:t>
            </w:r>
          </w:p>
        </w:tc>
        <w:tc>
          <w:tcPr>
            <w:tcW w:w="3487" w:type="dxa"/>
          </w:tcPr>
          <w:p w14:paraId="30CF56CE" w14:textId="77777777" w:rsidR="005B5625" w:rsidRPr="005927B6" w:rsidRDefault="005B5625" w:rsidP="00771132">
            <w:r w:rsidRPr="005927B6">
              <w:t>291</w:t>
            </w:r>
          </w:p>
        </w:tc>
      </w:tr>
    </w:tbl>
    <w:p w14:paraId="06593FC2" w14:textId="77777777" w:rsidR="005B5625" w:rsidRPr="005927B6" w:rsidRDefault="005B5625" w:rsidP="005B5625"/>
    <w:p w14:paraId="28EF9C71" w14:textId="77777777" w:rsidR="005B5625" w:rsidRPr="005927B6" w:rsidRDefault="005B5625" w:rsidP="005B5625">
      <w:r w:rsidRPr="005927B6">
        <w:t>KIM</w:t>
      </w:r>
    </w:p>
    <w:p w14:paraId="0B515FEA" w14:textId="77777777" w:rsidR="005B5625" w:rsidRPr="005927B6" w:rsidRDefault="005B5625" w:rsidP="005B562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2304"/>
        <w:gridCol w:w="2334"/>
        <w:gridCol w:w="2189"/>
      </w:tblGrid>
      <w:tr w:rsidR="005B5625" w:rsidRPr="005927B6" w14:paraId="50BB6E47" w14:textId="77777777" w:rsidTr="00771132">
        <w:tc>
          <w:tcPr>
            <w:tcW w:w="3487" w:type="dxa"/>
          </w:tcPr>
          <w:p w14:paraId="4BD944B6" w14:textId="77777777" w:rsidR="005B5625" w:rsidRPr="005927B6" w:rsidRDefault="005B5625" w:rsidP="00771132"/>
        </w:tc>
        <w:tc>
          <w:tcPr>
            <w:tcW w:w="3487" w:type="dxa"/>
          </w:tcPr>
          <w:p w14:paraId="692DD680" w14:textId="77777777" w:rsidR="005B5625" w:rsidRPr="005927B6" w:rsidRDefault="005B5625" w:rsidP="00771132">
            <w:r w:rsidRPr="005927B6">
              <w:t>Lymph Node positive</w:t>
            </w:r>
          </w:p>
        </w:tc>
        <w:tc>
          <w:tcPr>
            <w:tcW w:w="3487" w:type="dxa"/>
          </w:tcPr>
          <w:p w14:paraId="1E8AEB48" w14:textId="77777777" w:rsidR="005B5625" w:rsidRPr="005927B6" w:rsidRDefault="005B5625" w:rsidP="00771132">
            <w:r w:rsidRPr="005927B6">
              <w:t xml:space="preserve">Lymph node negative </w:t>
            </w:r>
          </w:p>
        </w:tc>
        <w:tc>
          <w:tcPr>
            <w:tcW w:w="3487" w:type="dxa"/>
          </w:tcPr>
          <w:p w14:paraId="5270E985" w14:textId="77777777" w:rsidR="005B5625" w:rsidRPr="005927B6" w:rsidRDefault="005B5625" w:rsidP="00771132">
            <w:r w:rsidRPr="005927B6">
              <w:t>Total</w:t>
            </w:r>
          </w:p>
        </w:tc>
      </w:tr>
      <w:tr w:rsidR="005B5625" w:rsidRPr="005927B6" w14:paraId="56374EA2" w14:textId="77777777" w:rsidTr="00771132">
        <w:tc>
          <w:tcPr>
            <w:tcW w:w="3487" w:type="dxa"/>
          </w:tcPr>
          <w:p w14:paraId="41828743" w14:textId="77777777" w:rsidR="005B5625" w:rsidRPr="005927B6" w:rsidRDefault="005B5625" w:rsidP="00771132">
            <w:r w:rsidRPr="005927B6">
              <w:t>High NLR</w:t>
            </w:r>
          </w:p>
        </w:tc>
        <w:tc>
          <w:tcPr>
            <w:tcW w:w="3487" w:type="dxa"/>
          </w:tcPr>
          <w:p w14:paraId="478BFDA4" w14:textId="77777777" w:rsidR="005B5625" w:rsidRPr="005927B6" w:rsidRDefault="005B5625" w:rsidP="00771132">
            <w:r w:rsidRPr="005927B6">
              <w:t>298</w:t>
            </w:r>
          </w:p>
        </w:tc>
        <w:tc>
          <w:tcPr>
            <w:tcW w:w="3487" w:type="dxa"/>
          </w:tcPr>
          <w:p w14:paraId="608E506C" w14:textId="77777777" w:rsidR="005B5625" w:rsidRPr="005927B6" w:rsidRDefault="005B5625" w:rsidP="00771132">
            <w:r w:rsidRPr="005927B6">
              <w:t>441</w:t>
            </w:r>
          </w:p>
        </w:tc>
        <w:tc>
          <w:tcPr>
            <w:tcW w:w="3487" w:type="dxa"/>
          </w:tcPr>
          <w:p w14:paraId="4EB022E3" w14:textId="77777777" w:rsidR="005B5625" w:rsidRPr="005927B6" w:rsidRDefault="005B5625" w:rsidP="00771132">
            <w:r w:rsidRPr="005927B6">
              <w:t>739</w:t>
            </w:r>
          </w:p>
        </w:tc>
      </w:tr>
      <w:tr w:rsidR="005B5625" w:rsidRPr="005927B6" w14:paraId="15E23F56" w14:textId="77777777" w:rsidTr="00771132">
        <w:tc>
          <w:tcPr>
            <w:tcW w:w="3487" w:type="dxa"/>
          </w:tcPr>
          <w:p w14:paraId="22D07379" w14:textId="77777777" w:rsidR="005B5625" w:rsidRPr="005927B6" w:rsidRDefault="005B5625" w:rsidP="00771132">
            <w:r w:rsidRPr="005927B6">
              <w:t>Low NLR</w:t>
            </w:r>
          </w:p>
        </w:tc>
        <w:tc>
          <w:tcPr>
            <w:tcW w:w="3487" w:type="dxa"/>
          </w:tcPr>
          <w:p w14:paraId="31EA9B89" w14:textId="77777777" w:rsidR="005B5625" w:rsidRPr="005927B6" w:rsidRDefault="005B5625" w:rsidP="00771132">
            <w:r w:rsidRPr="005927B6">
              <w:t>397</w:t>
            </w:r>
          </w:p>
        </w:tc>
        <w:tc>
          <w:tcPr>
            <w:tcW w:w="3487" w:type="dxa"/>
          </w:tcPr>
          <w:p w14:paraId="105DA18D" w14:textId="77777777" w:rsidR="005B5625" w:rsidRPr="005927B6" w:rsidRDefault="005B5625" w:rsidP="00771132">
            <w:r w:rsidRPr="005927B6">
              <w:t>850</w:t>
            </w:r>
          </w:p>
        </w:tc>
        <w:tc>
          <w:tcPr>
            <w:tcW w:w="3487" w:type="dxa"/>
          </w:tcPr>
          <w:p w14:paraId="730B5C56" w14:textId="77777777" w:rsidR="005B5625" w:rsidRPr="005927B6" w:rsidRDefault="005B5625" w:rsidP="00771132">
            <w:r w:rsidRPr="005927B6">
              <w:t>1247</w:t>
            </w:r>
          </w:p>
        </w:tc>
      </w:tr>
      <w:tr w:rsidR="005B5625" w:rsidRPr="005927B6" w14:paraId="75D3E887" w14:textId="77777777" w:rsidTr="00771132">
        <w:tc>
          <w:tcPr>
            <w:tcW w:w="3487" w:type="dxa"/>
          </w:tcPr>
          <w:p w14:paraId="23A495E5" w14:textId="77777777" w:rsidR="005B5625" w:rsidRPr="005927B6" w:rsidRDefault="005B5625" w:rsidP="00771132">
            <w:r w:rsidRPr="005927B6">
              <w:t>Total</w:t>
            </w:r>
          </w:p>
        </w:tc>
        <w:tc>
          <w:tcPr>
            <w:tcW w:w="3487" w:type="dxa"/>
          </w:tcPr>
          <w:p w14:paraId="7C1728E3" w14:textId="77777777" w:rsidR="005B5625" w:rsidRPr="005927B6" w:rsidRDefault="005B5625" w:rsidP="00771132">
            <w:r w:rsidRPr="005927B6">
              <w:t>695</w:t>
            </w:r>
          </w:p>
        </w:tc>
        <w:tc>
          <w:tcPr>
            <w:tcW w:w="3487" w:type="dxa"/>
          </w:tcPr>
          <w:p w14:paraId="1F887D3C" w14:textId="77777777" w:rsidR="005B5625" w:rsidRPr="005927B6" w:rsidRDefault="005B5625" w:rsidP="00771132">
            <w:r w:rsidRPr="005927B6">
              <w:t>1291</w:t>
            </w:r>
          </w:p>
        </w:tc>
        <w:tc>
          <w:tcPr>
            <w:tcW w:w="3487" w:type="dxa"/>
          </w:tcPr>
          <w:p w14:paraId="52392882" w14:textId="77777777" w:rsidR="005B5625" w:rsidRPr="005927B6" w:rsidRDefault="005B5625" w:rsidP="00771132">
            <w:r w:rsidRPr="005927B6">
              <w:t>1986</w:t>
            </w:r>
          </w:p>
        </w:tc>
      </w:tr>
    </w:tbl>
    <w:p w14:paraId="5D8C730F" w14:textId="77777777" w:rsidR="005B5625" w:rsidRPr="005927B6" w:rsidRDefault="005B5625" w:rsidP="005B5625"/>
    <w:p w14:paraId="7026F591" w14:textId="77777777" w:rsidR="005B5625" w:rsidRPr="005927B6" w:rsidRDefault="005B5625" w:rsidP="005B5625">
      <w:r w:rsidRPr="005927B6">
        <w:t>Jia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2304"/>
        <w:gridCol w:w="2334"/>
        <w:gridCol w:w="2189"/>
      </w:tblGrid>
      <w:tr w:rsidR="005B5625" w:rsidRPr="005927B6" w14:paraId="5266CB59" w14:textId="77777777" w:rsidTr="00771132">
        <w:tc>
          <w:tcPr>
            <w:tcW w:w="3487" w:type="dxa"/>
          </w:tcPr>
          <w:p w14:paraId="21A7A3D4" w14:textId="77777777" w:rsidR="005B5625" w:rsidRPr="005927B6" w:rsidRDefault="005B5625" w:rsidP="00771132"/>
        </w:tc>
        <w:tc>
          <w:tcPr>
            <w:tcW w:w="3487" w:type="dxa"/>
          </w:tcPr>
          <w:p w14:paraId="3744C213" w14:textId="77777777" w:rsidR="005B5625" w:rsidRPr="005927B6" w:rsidRDefault="005B5625" w:rsidP="00771132">
            <w:r w:rsidRPr="005927B6">
              <w:t>Lymph Node positive</w:t>
            </w:r>
          </w:p>
        </w:tc>
        <w:tc>
          <w:tcPr>
            <w:tcW w:w="3487" w:type="dxa"/>
          </w:tcPr>
          <w:p w14:paraId="63D6265F" w14:textId="77777777" w:rsidR="005B5625" w:rsidRPr="005927B6" w:rsidRDefault="005B5625" w:rsidP="00771132">
            <w:r w:rsidRPr="005927B6">
              <w:t xml:space="preserve">Lymph node negative </w:t>
            </w:r>
          </w:p>
        </w:tc>
        <w:tc>
          <w:tcPr>
            <w:tcW w:w="3487" w:type="dxa"/>
          </w:tcPr>
          <w:p w14:paraId="298AF1B1" w14:textId="77777777" w:rsidR="005B5625" w:rsidRPr="005927B6" w:rsidRDefault="005B5625" w:rsidP="00771132">
            <w:r w:rsidRPr="005927B6">
              <w:t>Total</w:t>
            </w:r>
          </w:p>
        </w:tc>
      </w:tr>
      <w:tr w:rsidR="005B5625" w:rsidRPr="005927B6" w14:paraId="031C1088" w14:textId="77777777" w:rsidTr="00771132">
        <w:tc>
          <w:tcPr>
            <w:tcW w:w="3487" w:type="dxa"/>
          </w:tcPr>
          <w:p w14:paraId="4C93EA13" w14:textId="77777777" w:rsidR="005B5625" w:rsidRPr="005927B6" w:rsidRDefault="005B5625" w:rsidP="00771132">
            <w:r w:rsidRPr="005927B6">
              <w:t>High NLR</w:t>
            </w:r>
          </w:p>
        </w:tc>
        <w:tc>
          <w:tcPr>
            <w:tcW w:w="3487" w:type="dxa"/>
          </w:tcPr>
          <w:p w14:paraId="6187C573" w14:textId="77777777" w:rsidR="005B5625" w:rsidRPr="005927B6" w:rsidRDefault="005B5625" w:rsidP="00771132">
            <w:r w:rsidRPr="005927B6">
              <w:t>216</w:t>
            </w:r>
          </w:p>
        </w:tc>
        <w:tc>
          <w:tcPr>
            <w:tcW w:w="3487" w:type="dxa"/>
          </w:tcPr>
          <w:p w14:paraId="30AEB1DB" w14:textId="77777777" w:rsidR="005B5625" w:rsidRPr="005927B6" w:rsidRDefault="005B5625" w:rsidP="00771132">
            <w:r w:rsidRPr="005927B6">
              <w:t>93</w:t>
            </w:r>
          </w:p>
        </w:tc>
        <w:tc>
          <w:tcPr>
            <w:tcW w:w="3487" w:type="dxa"/>
          </w:tcPr>
          <w:p w14:paraId="38E9F9AC" w14:textId="77777777" w:rsidR="005B5625" w:rsidRPr="005927B6" w:rsidRDefault="005B5625" w:rsidP="00771132">
            <w:r w:rsidRPr="005927B6">
              <w:t>309</w:t>
            </w:r>
          </w:p>
        </w:tc>
      </w:tr>
      <w:tr w:rsidR="005B5625" w:rsidRPr="005927B6" w14:paraId="1451C937" w14:textId="77777777" w:rsidTr="00771132">
        <w:tc>
          <w:tcPr>
            <w:tcW w:w="3487" w:type="dxa"/>
          </w:tcPr>
          <w:p w14:paraId="66B2EB19" w14:textId="77777777" w:rsidR="005B5625" w:rsidRPr="005927B6" w:rsidRDefault="005B5625" w:rsidP="00771132">
            <w:r w:rsidRPr="005927B6">
              <w:t>Low NLR</w:t>
            </w:r>
          </w:p>
        </w:tc>
        <w:tc>
          <w:tcPr>
            <w:tcW w:w="3487" w:type="dxa"/>
          </w:tcPr>
          <w:p w14:paraId="78F2190A" w14:textId="77777777" w:rsidR="005B5625" w:rsidRPr="005927B6" w:rsidRDefault="005B5625" w:rsidP="00771132">
            <w:r w:rsidRPr="005927B6">
              <w:t>38</w:t>
            </w:r>
          </w:p>
        </w:tc>
        <w:tc>
          <w:tcPr>
            <w:tcW w:w="3487" w:type="dxa"/>
          </w:tcPr>
          <w:p w14:paraId="7AB7883E" w14:textId="77777777" w:rsidR="005B5625" w:rsidRPr="005927B6" w:rsidRDefault="005B5625" w:rsidP="00771132">
            <w:r w:rsidRPr="005927B6">
              <w:t>30</w:t>
            </w:r>
          </w:p>
        </w:tc>
        <w:tc>
          <w:tcPr>
            <w:tcW w:w="3487" w:type="dxa"/>
          </w:tcPr>
          <w:p w14:paraId="6DF2BD37" w14:textId="77777777" w:rsidR="005B5625" w:rsidRPr="005927B6" w:rsidRDefault="005B5625" w:rsidP="00771132">
            <w:r w:rsidRPr="005927B6">
              <w:t>68</w:t>
            </w:r>
          </w:p>
        </w:tc>
      </w:tr>
      <w:tr w:rsidR="005B5625" w:rsidRPr="005927B6" w14:paraId="4ABFCC4F" w14:textId="77777777" w:rsidTr="00771132">
        <w:tc>
          <w:tcPr>
            <w:tcW w:w="3487" w:type="dxa"/>
          </w:tcPr>
          <w:p w14:paraId="20A0FB8E" w14:textId="77777777" w:rsidR="005B5625" w:rsidRPr="005927B6" w:rsidRDefault="005B5625" w:rsidP="00771132">
            <w:r w:rsidRPr="005927B6">
              <w:lastRenderedPageBreak/>
              <w:t>Total</w:t>
            </w:r>
          </w:p>
        </w:tc>
        <w:tc>
          <w:tcPr>
            <w:tcW w:w="3487" w:type="dxa"/>
          </w:tcPr>
          <w:p w14:paraId="5ADF2F61" w14:textId="77777777" w:rsidR="005B5625" w:rsidRPr="005927B6" w:rsidRDefault="005B5625" w:rsidP="00771132">
            <w:r w:rsidRPr="005927B6">
              <w:t>254</w:t>
            </w:r>
          </w:p>
        </w:tc>
        <w:tc>
          <w:tcPr>
            <w:tcW w:w="3487" w:type="dxa"/>
          </w:tcPr>
          <w:p w14:paraId="3F29904D" w14:textId="77777777" w:rsidR="005B5625" w:rsidRPr="005927B6" w:rsidRDefault="005B5625" w:rsidP="00771132">
            <w:r w:rsidRPr="005927B6">
              <w:t>123</w:t>
            </w:r>
          </w:p>
        </w:tc>
        <w:tc>
          <w:tcPr>
            <w:tcW w:w="3487" w:type="dxa"/>
          </w:tcPr>
          <w:p w14:paraId="3891C1AD" w14:textId="77777777" w:rsidR="005B5625" w:rsidRPr="005927B6" w:rsidRDefault="005B5625" w:rsidP="00771132">
            <w:r w:rsidRPr="005927B6">
              <w:t>377</w:t>
            </w:r>
          </w:p>
        </w:tc>
      </w:tr>
    </w:tbl>
    <w:p w14:paraId="3B0DD0F6" w14:textId="77777777" w:rsidR="005B5625" w:rsidRDefault="005B5625" w:rsidP="005B5625"/>
    <w:p w14:paraId="1C16342D" w14:textId="77777777" w:rsidR="005B5625" w:rsidRPr="005927B6" w:rsidRDefault="005B5625" w:rsidP="005B5625"/>
    <w:p w14:paraId="1ADC6EC7" w14:textId="77777777" w:rsidR="005B5625" w:rsidRPr="005927B6" w:rsidRDefault="005B5625" w:rsidP="005B5625">
      <w:r w:rsidRPr="005927B6">
        <w:t>Hsu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2304"/>
        <w:gridCol w:w="2334"/>
        <w:gridCol w:w="2189"/>
      </w:tblGrid>
      <w:tr w:rsidR="005B5625" w:rsidRPr="005927B6" w14:paraId="1FCD6531" w14:textId="77777777" w:rsidTr="00771132">
        <w:tc>
          <w:tcPr>
            <w:tcW w:w="3487" w:type="dxa"/>
          </w:tcPr>
          <w:p w14:paraId="15928643" w14:textId="77777777" w:rsidR="005B5625" w:rsidRPr="005927B6" w:rsidRDefault="005B5625" w:rsidP="00771132"/>
        </w:tc>
        <w:tc>
          <w:tcPr>
            <w:tcW w:w="3487" w:type="dxa"/>
          </w:tcPr>
          <w:p w14:paraId="31357422" w14:textId="77777777" w:rsidR="005B5625" w:rsidRPr="005927B6" w:rsidRDefault="005B5625" w:rsidP="00771132">
            <w:r w:rsidRPr="005927B6">
              <w:t>Lymph Node positive</w:t>
            </w:r>
          </w:p>
        </w:tc>
        <w:tc>
          <w:tcPr>
            <w:tcW w:w="3487" w:type="dxa"/>
          </w:tcPr>
          <w:p w14:paraId="6AB5143D" w14:textId="77777777" w:rsidR="005B5625" w:rsidRPr="005927B6" w:rsidRDefault="005B5625" w:rsidP="00771132">
            <w:r w:rsidRPr="005927B6">
              <w:t xml:space="preserve">Lymph node negative </w:t>
            </w:r>
          </w:p>
        </w:tc>
        <w:tc>
          <w:tcPr>
            <w:tcW w:w="3487" w:type="dxa"/>
          </w:tcPr>
          <w:p w14:paraId="3FD66AD6" w14:textId="77777777" w:rsidR="005B5625" w:rsidRPr="005927B6" w:rsidRDefault="005B5625" w:rsidP="00771132">
            <w:r w:rsidRPr="005927B6">
              <w:t>Total</w:t>
            </w:r>
          </w:p>
        </w:tc>
      </w:tr>
      <w:tr w:rsidR="005B5625" w:rsidRPr="005927B6" w14:paraId="4E8C8E6D" w14:textId="77777777" w:rsidTr="00771132">
        <w:tc>
          <w:tcPr>
            <w:tcW w:w="3487" w:type="dxa"/>
          </w:tcPr>
          <w:p w14:paraId="25AFCD4A" w14:textId="77777777" w:rsidR="005B5625" w:rsidRPr="005927B6" w:rsidRDefault="005B5625" w:rsidP="00771132">
            <w:r w:rsidRPr="005927B6">
              <w:t>High NLR</w:t>
            </w:r>
          </w:p>
        </w:tc>
        <w:tc>
          <w:tcPr>
            <w:tcW w:w="3487" w:type="dxa"/>
          </w:tcPr>
          <w:p w14:paraId="6463441B" w14:textId="77777777" w:rsidR="005B5625" w:rsidRPr="005927B6" w:rsidRDefault="005B5625" w:rsidP="00771132">
            <w:r w:rsidRPr="005927B6">
              <w:t xml:space="preserve">173 </w:t>
            </w:r>
          </w:p>
        </w:tc>
        <w:tc>
          <w:tcPr>
            <w:tcW w:w="3487" w:type="dxa"/>
          </w:tcPr>
          <w:p w14:paraId="4F38B0CD" w14:textId="77777777" w:rsidR="005B5625" w:rsidRPr="005927B6" w:rsidRDefault="005B5625" w:rsidP="00771132">
            <w:r w:rsidRPr="005927B6">
              <w:t>84</w:t>
            </w:r>
          </w:p>
        </w:tc>
        <w:tc>
          <w:tcPr>
            <w:tcW w:w="3487" w:type="dxa"/>
          </w:tcPr>
          <w:p w14:paraId="4CE37F04" w14:textId="77777777" w:rsidR="005B5625" w:rsidRPr="005927B6" w:rsidRDefault="005B5625" w:rsidP="00771132">
            <w:r w:rsidRPr="005927B6">
              <w:t>257</w:t>
            </w:r>
          </w:p>
        </w:tc>
      </w:tr>
      <w:tr w:rsidR="005B5625" w:rsidRPr="005927B6" w14:paraId="55A3F75F" w14:textId="77777777" w:rsidTr="00771132">
        <w:tc>
          <w:tcPr>
            <w:tcW w:w="3487" w:type="dxa"/>
          </w:tcPr>
          <w:p w14:paraId="0140BA80" w14:textId="77777777" w:rsidR="005B5625" w:rsidRPr="005927B6" w:rsidRDefault="005B5625" w:rsidP="00771132">
            <w:r w:rsidRPr="005927B6">
              <w:t>Low NLR</w:t>
            </w:r>
          </w:p>
        </w:tc>
        <w:tc>
          <w:tcPr>
            <w:tcW w:w="3487" w:type="dxa"/>
          </w:tcPr>
          <w:p w14:paraId="2B3F7E3E" w14:textId="77777777" w:rsidR="005B5625" w:rsidRPr="005927B6" w:rsidRDefault="005B5625" w:rsidP="00771132">
            <w:r w:rsidRPr="005927B6">
              <w:t>472</w:t>
            </w:r>
          </w:p>
        </w:tc>
        <w:tc>
          <w:tcPr>
            <w:tcW w:w="3487" w:type="dxa"/>
          </w:tcPr>
          <w:p w14:paraId="3DDADDC7" w14:textId="77777777" w:rsidR="005B5625" w:rsidRPr="005927B6" w:rsidRDefault="005B5625" w:rsidP="00771132">
            <w:r w:rsidRPr="005927B6">
              <w:t>301</w:t>
            </w:r>
          </w:p>
        </w:tc>
        <w:tc>
          <w:tcPr>
            <w:tcW w:w="3487" w:type="dxa"/>
          </w:tcPr>
          <w:p w14:paraId="107AE4B0" w14:textId="77777777" w:rsidR="005B5625" w:rsidRPr="005927B6" w:rsidRDefault="005B5625" w:rsidP="00771132">
            <w:r w:rsidRPr="005927B6">
              <w:t>773</w:t>
            </w:r>
          </w:p>
        </w:tc>
      </w:tr>
      <w:tr w:rsidR="005B5625" w:rsidRPr="005927B6" w14:paraId="752CB535" w14:textId="77777777" w:rsidTr="00771132">
        <w:tc>
          <w:tcPr>
            <w:tcW w:w="3487" w:type="dxa"/>
          </w:tcPr>
          <w:p w14:paraId="0E55E3A3" w14:textId="77777777" w:rsidR="005B5625" w:rsidRPr="005927B6" w:rsidRDefault="005B5625" w:rsidP="00771132">
            <w:r w:rsidRPr="005927B6">
              <w:t>Total</w:t>
            </w:r>
          </w:p>
        </w:tc>
        <w:tc>
          <w:tcPr>
            <w:tcW w:w="3487" w:type="dxa"/>
          </w:tcPr>
          <w:p w14:paraId="100A9BD1" w14:textId="77777777" w:rsidR="005B5625" w:rsidRPr="005927B6" w:rsidRDefault="005B5625" w:rsidP="00771132">
            <w:r w:rsidRPr="005927B6">
              <w:t>645</w:t>
            </w:r>
          </w:p>
        </w:tc>
        <w:tc>
          <w:tcPr>
            <w:tcW w:w="3487" w:type="dxa"/>
          </w:tcPr>
          <w:p w14:paraId="02084BDD" w14:textId="77777777" w:rsidR="005B5625" w:rsidRPr="005927B6" w:rsidRDefault="005B5625" w:rsidP="00771132">
            <w:r w:rsidRPr="005927B6">
              <w:t>385</w:t>
            </w:r>
          </w:p>
        </w:tc>
        <w:tc>
          <w:tcPr>
            <w:tcW w:w="3487" w:type="dxa"/>
          </w:tcPr>
          <w:p w14:paraId="135313D6" w14:textId="77777777" w:rsidR="005B5625" w:rsidRPr="005927B6" w:rsidRDefault="005B5625" w:rsidP="00771132">
            <w:r w:rsidRPr="005927B6">
              <w:t>1030</w:t>
            </w:r>
          </w:p>
        </w:tc>
      </w:tr>
    </w:tbl>
    <w:p w14:paraId="4F30B980" w14:textId="77777777" w:rsidR="005B5625" w:rsidRPr="005927B6" w:rsidRDefault="005B5625" w:rsidP="005B5625"/>
    <w:p w14:paraId="1B493819" w14:textId="77777777" w:rsidR="005B5625" w:rsidRPr="005927B6" w:rsidRDefault="005B5625" w:rsidP="005B5625">
      <w:pPr>
        <w:rPr>
          <w:noProof/>
        </w:rPr>
      </w:pPr>
      <w:r w:rsidRPr="005927B6">
        <w:rPr>
          <w:noProof/>
        </w:rPr>
        <w:t>Ubukata 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2304"/>
        <w:gridCol w:w="2334"/>
        <w:gridCol w:w="2189"/>
      </w:tblGrid>
      <w:tr w:rsidR="005B5625" w:rsidRPr="005927B6" w14:paraId="65615718" w14:textId="77777777" w:rsidTr="00771132">
        <w:tc>
          <w:tcPr>
            <w:tcW w:w="3487" w:type="dxa"/>
          </w:tcPr>
          <w:p w14:paraId="62F9CD54" w14:textId="77777777" w:rsidR="005B5625" w:rsidRPr="005927B6" w:rsidRDefault="005B5625" w:rsidP="00771132"/>
        </w:tc>
        <w:tc>
          <w:tcPr>
            <w:tcW w:w="3487" w:type="dxa"/>
          </w:tcPr>
          <w:p w14:paraId="2446FCD7" w14:textId="77777777" w:rsidR="005B5625" w:rsidRPr="005927B6" w:rsidRDefault="005B5625" w:rsidP="00771132">
            <w:r w:rsidRPr="005927B6">
              <w:t>Lymph Node positive</w:t>
            </w:r>
          </w:p>
        </w:tc>
        <w:tc>
          <w:tcPr>
            <w:tcW w:w="3487" w:type="dxa"/>
          </w:tcPr>
          <w:p w14:paraId="525E781B" w14:textId="77777777" w:rsidR="005B5625" w:rsidRPr="005927B6" w:rsidRDefault="005B5625" w:rsidP="00771132">
            <w:r w:rsidRPr="005927B6">
              <w:t xml:space="preserve">Lymph node negative </w:t>
            </w:r>
          </w:p>
        </w:tc>
        <w:tc>
          <w:tcPr>
            <w:tcW w:w="3487" w:type="dxa"/>
          </w:tcPr>
          <w:p w14:paraId="0D327FE6" w14:textId="77777777" w:rsidR="005B5625" w:rsidRPr="005927B6" w:rsidRDefault="005B5625" w:rsidP="00771132">
            <w:r w:rsidRPr="005927B6">
              <w:t>Total</w:t>
            </w:r>
          </w:p>
        </w:tc>
      </w:tr>
      <w:tr w:rsidR="005B5625" w:rsidRPr="005927B6" w14:paraId="7784B216" w14:textId="77777777" w:rsidTr="00771132">
        <w:tc>
          <w:tcPr>
            <w:tcW w:w="3487" w:type="dxa"/>
          </w:tcPr>
          <w:p w14:paraId="62572AEE" w14:textId="77777777" w:rsidR="005B5625" w:rsidRPr="005927B6" w:rsidRDefault="005B5625" w:rsidP="00771132">
            <w:r w:rsidRPr="005927B6">
              <w:t>High NLR</w:t>
            </w:r>
          </w:p>
        </w:tc>
        <w:tc>
          <w:tcPr>
            <w:tcW w:w="3487" w:type="dxa"/>
          </w:tcPr>
          <w:p w14:paraId="4516C5ED" w14:textId="77777777" w:rsidR="005B5625" w:rsidRPr="005927B6" w:rsidRDefault="005B5625" w:rsidP="00771132">
            <w:r w:rsidRPr="005927B6">
              <w:t>60</w:t>
            </w:r>
          </w:p>
        </w:tc>
        <w:tc>
          <w:tcPr>
            <w:tcW w:w="3487" w:type="dxa"/>
          </w:tcPr>
          <w:p w14:paraId="15B3EA4B" w14:textId="77777777" w:rsidR="005B5625" w:rsidRPr="005927B6" w:rsidRDefault="005B5625" w:rsidP="00771132">
            <w:r w:rsidRPr="005927B6">
              <w:t>10</w:t>
            </w:r>
          </w:p>
        </w:tc>
        <w:tc>
          <w:tcPr>
            <w:tcW w:w="3487" w:type="dxa"/>
          </w:tcPr>
          <w:p w14:paraId="323006E1" w14:textId="77777777" w:rsidR="005B5625" w:rsidRPr="005927B6" w:rsidRDefault="005B5625" w:rsidP="00771132">
            <w:r w:rsidRPr="005927B6">
              <w:t>70</w:t>
            </w:r>
          </w:p>
        </w:tc>
      </w:tr>
      <w:tr w:rsidR="005B5625" w:rsidRPr="005927B6" w14:paraId="69415601" w14:textId="77777777" w:rsidTr="00771132">
        <w:tc>
          <w:tcPr>
            <w:tcW w:w="3487" w:type="dxa"/>
          </w:tcPr>
          <w:p w14:paraId="38B0F9B8" w14:textId="77777777" w:rsidR="005B5625" w:rsidRPr="005927B6" w:rsidRDefault="005B5625" w:rsidP="00771132">
            <w:r w:rsidRPr="005927B6">
              <w:t>Low NLR</w:t>
            </w:r>
          </w:p>
        </w:tc>
        <w:tc>
          <w:tcPr>
            <w:tcW w:w="3487" w:type="dxa"/>
          </w:tcPr>
          <w:p w14:paraId="7868C7E8" w14:textId="77777777" w:rsidR="005B5625" w:rsidRPr="005927B6" w:rsidRDefault="005B5625" w:rsidP="00771132">
            <w:r w:rsidRPr="005927B6">
              <w:t>35</w:t>
            </w:r>
          </w:p>
        </w:tc>
        <w:tc>
          <w:tcPr>
            <w:tcW w:w="3487" w:type="dxa"/>
          </w:tcPr>
          <w:p w14:paraId="66C9F4BB" w14:textId="77777777" w:rsidR="005B5625" w:rsidRPr="005927B6" w:rsidRDefault="005B5625" w:rsidP="00771132">
            <w:r w:rsidRPr="005927B6">
              <w:t>52</w:t>
            </w:r>
          </w:p>
        </w:tc>
        <w:tc>
          <w:tcPr>
            <w:tcW w:w="3487" w:type="dxa"/>
          </w:tcPr>
          <w:p w14:paraId="6CBEA809" w14:textId="77777777" w:rsidR="005B5625" w:rsidRPr="005927B6" w:rsidRDefault="005B5625" w:rsidP="00771132">
            <w:r w:rsidRPr="005927B6">
              <w:t>87</w:t>
            </w:r>
          </w:p>
        </w:tc>
      </w:tr>
      <w:tr w:rsidR="005B5625" w:rsidRPr="005927B6" w14:paraId="13DC9FF3" w14:textId="77777777" w:rsidTr="00771132">
        <w:tc>
          <w:tcPr>
            <w:tcW w:w="3487" w:type="dxa"/>
          </w:tcPr>
          <w:p w14:paraId="0A8D6492" w14:textId="77777777" w:rsidR="005B5625" w:rsidRPr="005927B6" w:rsidRDefault="005B5625" w:rsidP="00771132">
            <w:r w:rsidRPr="005927B6">
              <w:t>Total</w:t>
            </w:r>
          </w:p>
        </w:tc>
        <w:tc>
          <w:tcPr>
            <w:tcW w:w="3487" w:type="dxa"/>
          </w:tcPr>
          <w:p w14:paraId="6D57E058" w14:textId="77777777" w:rsidR="005B5625" w:rsidRPr="005927B6" w:rsidRDefault="005B5625" w:rsidP="00771132">
            <w:r w:rsidRPr="005927B6">
              <w:t>95</w:t>
            </w:r>
          </w:p>
        </w:tc>
        <w:tc>
          <w:tcPr>
            <w:tcW w:w="3487" w:type="dxa"/>
          </w:tcPr>
          <w:p w14:paraId="5F468FB8" w14:textId="77777777" w:rsidR="005B5625" w:rsidRPr="005927B6" w:rsidRDefault="005B5625" w:rsidP="00771132">
            <w:r w:rsidRPr="005927B6">
              <w:t>62</w:t>
            </w:r>
          </w:p>
        </w:tc>
        <w:tc>
          <w:tcPr>
            <w:tcW w:w="3487" w:type="dxa"/>
          </w:tcPr>
          <w:p w14:paraId="31047A82" w14:textId="77777777" w:rsidR="005B5625" w:rsidRPr="005927B6" w:rsidRDefault="005B5625" w:rsidP="00771132">
            <w:r w:rsidRPr="005927B6">
              <w:t>157</w:t>
            </w:r>
          </w:p>
        </w:tc>
      </w:tr>
    </w:tbl>
    <w:p w14:paraId="11F0F523" w14:textId="77777777" w:rsidR="005B5625" w:rsidRPr="005927B6" w:rsidRDefault="005B5625" w:rsidP="005B5625">
      <w:pPr>
        <w:rPr>
          <w:noProof/>
        </w:rPr>
      </w:pPr>
    </w:p>
    <w:p w14:paraId="63F8FA9B" w14:textId="77777777" w:rsidR="005B5625" w:rsidRPr="005927B6" w:rsidRDefault="005B5625" w:rsidP="005B5625">
      <w:pPr>
        <w:rPr>
          <w:noProof/>
        </w:rPr>
      </w:pPr>
      <w:r w:rsidRPr="005927B6">
        <w:rPr>
          <w:noProof/>
        </w:rPr>
        <w:t>Shimada 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2304"/>
        <w:gridCol w:w="2334"/>
        <w:gridCol w:w="2189"/>
      </w:tblGrid>
      <w:tr w:rsidR="005B5625" w:rsidRPr="005927B6" w14:paraId="7946F51A" w14:textId="77777777" w:rsidTr="00771132">
        <w:tc>
          <w:tcPr>
            <w:tcW w:w="3487" w:type="dxa"/>
          </w:tcPr>
          <w:p w14:paraId="61B303AB" w14:textId="77777777" w:rsidR="005B5625" w:rsidRPr="005927B6" w:rsidRDefault="005B5625" w:rsidP="00771132"/>
        </w:tc>
        <w:tc>
          <w:tcPr>
            <w:tcW w:w="3487" w:type="dxa"/>
          </w:tcPr>
          <w:p w14:paraId="2BA09E86" w14:textId="77777777" w:rsidR="005B5625" w:rsidRPr="005927B6" w:rsidRDefault="005B5625" w:rsidP="00771132">
            <w:r w:rsidRPr="005927B6">
              <w:t>Lymph Node positive</w:t>
            </w:r>
          </w:p>
        </w:tc>
        <w:tc>
          <w:tcPr>
            <w:tcW w:w="3487" w:type="dxa"/>
          </w:tcPr>
          <w:p w14:paraId="4BEE47A1" w14:textId="77777777" w:rsidR="005B5625" w:rsidRPr="005927B6" w:rsidRDefault="005B5625" w:rsidP="00771132">
            <w:r w:rsidRPr="005927B6">
              <w:t xml:space="preserve">Lymph node negative </w:t>
            </w:r>
          </w:p>
        </w:tc>
        <w:tc>
          <w:tcPr>
            <w:tcW w:w="3487" w:type="dxa"/>
          </w:tcPr>
          <w:p w14:paraId="0F3EDA3C" w14:textId="77777777" w:rsidR="005B5625" w:rsidRPr="005927B6" w:rsidRDefault="005B5625" w:rsidP="00771132">
            <w:r w:rsidRPr="005927B6">
              <w:t>Total</w:t>
            </w:r>
          </w:p>
        </w:tc>
      </w:tr>
      <w:tr w:rsidR="005B5625" w:rsidRPr="005927B6" w14:paraId="4189F88B" w14:textId="77777777" w:rsidTr="00771132">
        <w:tc>
          <w:tcPr>
            <w:tcW w:w="3487" w:type="dxa"/>
          </w:tcPr>
          <w:p w14:paraId="3235E753" w14:textId="77777777" w:rsidR="005B5625" w:rsidRPr="005927B6" w:rsidRDefault="005B5625" w:rsidP="00771132">
            <w:r w:rsidRPr="005927B6">
              <w:t>High NLR</w:t>
            </w:r>
          </w:p>
        </w:tc>
        <w:tc>
          <w:tcPr>
            <w:tcW w:w="3487" w:type="dxa"/>
          </w:tcPr>
          <w:p w14:paraId="58F81ED0" w14:textId="77777777" w:rsidR="005B5625" w:rsidRPr="005927B6" w:rsidRDefault="005B5625" w:rsidP="00771132">
            <w:r w:rsidRPr="005927B6">
              <w:t>76</w:t>
            </w:r>
          </w:p>
        </w:tc>
        <w:tc>
          <w:tcPr>
            <w:tcW w:w="3487" w:type="dxa"/>
          </w:tcPr>
          <w:p w14:paraId="41C2EC3A" w14:textId="77777777" w:rsidR="005B5625" w:rsidRPr="005927B6" w:rsidRDefault="005B5625" w:rsidP="00771132">
            <w:r w:rsidRPr="005927B6">
              <w:t>51</w:t>
            </w:r>
          </w:p>
        </w:tc>
        <w:tc>
          <w:tcPr>
            <w:tcW w:w="3487" w:type="dxa"/>
          </w:tcPr>
          <w:p w14:paraId="6DED3EAA" w14:textId="77777777" w:rsidR="005B5625" w:rsidRPr="005927B6" w:rsidRDefault="005B5625" w:rsidP="00771132">
            <w:r w:rsidRPr="005927B6">
              <w:t>127</w:t>
            </w:r>
          </w:p>
        </w:tc>
      </w:tr>
      <w:tr w:rsidR="005B5625" w:rsidRPr="005927B6" w14:paraId="51BEB402" w14:textId="77777777" w:rsidTr="00771132">
        <w:tc>
          <w:tcPr>
            <w:tcW w:w="3487" w:type="dxa"/>
          </w:tcPr>
          <w:p w14:paraId="6510BED7" w14:textId="77777777" w:rsidR="005B5625" w:rsidRPr="005927B6" w:rsidRDefault="005B5625" w:rsidP="00771132">
            <w:r w:rsidRPr="005927B6">
              <w:t>Low NLR</w:t>
            </w:r>
          </w:p>
        </w:tc>
        <w:tc>
          <w:tcPr>
            <w:tcW w:w="3487" w:type="dxa"/>
          </w:tcPr>
          <w:p w14:paraId="4E762FD9" w14:textId="77777777" w:rsidR="005B5625" w:rsidRPr="005927B6" w:rsidRDefault="005B5625" w:rsidP="00771132">
            <w:r w:rsidRPr="005927B6">
              <w:t>377</w:t>
            </w:r>
          </w:p>
        </w:tc>
        <w:tc>
          <w:tcPr>
            <w:tcW w:w="3487" w:type="dxa"/>
          </w:tcPr>
          <w:p w14:paraId="27166755" w14:textId="77777777" w:rsidR="005B5625" w:rsidRPr="005927B6" w:rsidRDefault="005B5625" w:rsidP="00771132">
            <w:r w:rsidRPr="005927B6">
              <w:t>524</w:t>
            </w:r>
          </w:p>
        </w:tc>
        <w:tc>
          <w:tcPr>
            <w:tcW w:w="3487" w:type="dxa"/>
          </w:tcPr>
          <w:p w14:paraId="2186F701" w14:textId="77777777" w:rsidR="005B5625" w:rsidRPr="005927B6" w:rsidRDefault="005B5625" w:rsidP="00771132">
            <w:r w:rsidRPr="005927B6">
              <w:t>901</w:t>
            </w:r>
          </w:p>
        </w:tc>
      </w:tr>
      <w:tr w:rsidR="005B5625" w:rsidRPr="005927B6" w14:paraId="67685D33" w14:textId="77777777" w:rsidTr="00771132">
        <w:tc>
          <w:tcPr>
            <w:tcW w:w="3487" w:type="dxa"/>
          </w:tcPr>
          <w:p w14:paraId="1C0C97FB" w14:textId="77777777" w:rsidR="005B5625" w:rsidRPr="005927B6" w:rsidRDefault="005B5625" w:rsidP="00771132">
            <w:r w:rsidRPr="005927B6">
              <w:t>Total</w:t>
            </w:r>
          </w:p>
        </w:tc>
        <w:tc>
          <w:tcPr>
            <w:tcW w:w="3487" w:type="dxa"/>
          </w:tcPr>
          <w:p w14:paraId="2A2F3733" w14:textId="77777777" w:rsidR="005B5625" w:rsidRPr="005927B6" w:rsidRDefault="005B5625" w:rsidP="00771132">
            <w:r w:rsidRPr="005927B6">
              <w:t>453</w:t>
            </w:r>
          </w:p>
        </w:tc>
        <w:tc>
          <w:tcPr>
            <w:tcW w:w="3487" w:type="dxa"/>
          </w:tcPr>
          <w:p w14:paraId="70657026" w14:textId="77777777" w:rsidR="005B5625" w:rsidRPr="005927B6" w:rsidRDefault="005B5625" w:rsidP="00771132">
            <w:r w:rsidRPr="005927B6">
              <w:t>575</w:t>
            </w:r>
          </w:p>
        </w:tc>
        <w:tc>
          <w:tcPr>
            <w:tcW w:w="3487" w:type="dxa"/>
          </w:tcPr>
          <w:p w14:paraId="7E8C4CB9" w14:textId="77777777" w:rsidR="005B5625" w:rsidRPr="005927B6" w:rsidRDefault="005B5625" w:rsidP="00771132">
            <w:r w:rsidRPr="005927B6">
              <w:t>1028</w:t>
            </w:r>
          </w:p>
        </w:tc>
      </w:tr>
    </w:tbl>
    <w:p w14:paraId="29CC6171" w14:textId="77777777" w:rsidR="005B5625" w:rsidRPr="005927B6" w:rsidRDefault="005B5625" w:rsidP="005B5625">
      <w:pPr>
        <w:rPr>
          <w:noProof/>
        </w:rPr>
      </w:pPr>
    </w:p>
    <w:p w14:paraId="20C305D1" w14:textId="77777777" w:rsidR="005B5625" w:rsidRPr="005927B6" w:rsidRDefault="005B5625" w:rsidP="005B5625">
      <w:pPr>
        <w:rPr>
          <w:noProof/>
        </w:rPr>
      </w:pPr>
    </w:p>
    <w:p w14:paraId="74C2EDA0" w14:textId="77777777" w:rsidR="005B5625" w:rsidRPr="005927B6" w:rsidRDefault="005B5625" w:rsidP="005B5625">
      <w:pPr>
        <w:rPr>
          <w:noProof/>
        </w:rPr>
      </w:pPr>
      <w:r w:rsidRPr="005927B6">
        <w:rPr>
          <w:noProof/>
        </w:rPr>
        <w:t>Zhang 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2304"/>
        <w:gridCol w:w="2334"/>
        <w:gridCol w:w="2189"/>
      </w:tblGrid>
      <w:tr w:rsidR="005B5625" w:rsidRPr="005927B6" w14:paraId="064D8540" w14:textId="77777777" w:rsidTr="00771132">
        <w:tc>
          <w:tcPr>
            <w:tcW w:w="3487" w:type="dxa"/>
          </w:tcPr>
          <w:p w14:paraId="752316FF" w14:textId="77777777" w:rsidR="005B5625" w:rsidRPr="005927B6" w:rsidRDefault="005B5625" w:rsidP="00771132"/>
        </w:tc>
        <w:tc>
          <w:tcPr>
            <w:tcW w:w="3487" w:type="dxa"/>
          </w:tcPr>
          <w:p w14:paraId="5E3628D9" w14:textId="77777777" w:rsidR="005B5625" w:rsidRPr="005927B6" w:rsidRDefault="005B5625" w:rsidP="00771132">
            <w:r w:rsidRPr="005927B6">
              <w:t>Lymph Node positive</w:t>
            </w:r>
          </w:p>
        </w:tc>
        <w:tc>
          <w:tcPr>
            <w:tcW w:w="3487" w:type="dxa"/>
          </w:tcPr>
          <w:p w14:paraId="5ECA028B" w14:textId="77777777" w:rsidR="005B5625" w:rsidRPr="005927B6" w:rsidRDefault="005B5625" w:rsidP="00771132">
            <w:r w:rsidRPr="005927B6">
              <w:t xml:space="preserve">Lymph node negative </w:t>
            </w:r>
          </w:p>
        </w:tc>
        <w:tc>
          <w:tcPr>
            <w:tcW w:w="3487" w:type="dxa"/>
          </w:tcPr>
          <w:p w14:paraId="06D0760D" w14:textId="77777777" w:rsidR="005B5625" w:rsidRPr="005927B6" w:rsidRDefault="005B5625" w:rsidP="00771132">
            <w:r w:rsidRPr="005927B6">
              <w:t>Total</w:t>
            </w:r>
          </w:p>
        </w:tc>
      </w:tr>
      <w:tr w:rsidR="005B5625" w:rsidRPr="005927B6" w14:paraId="637674E8" w14:textId="77777777" w:rsidTr="00771132">
        <w:tc>
          <w:tcPr>
            <w:tcW w:w="3487" w:type="dxa"/>
          </w:tcPr>
          <w:p w14:paraId="66FDA863" w14:textId="77777777" w:rsidR="005B5625" w:rsidRPr="005927B6" w:rsidRDefault="005B5625" w:rsidP="00771132">
            <w:r w:rsidRPr="005927B6">
              <w:t>High NLR</w:t>
            </w:r>
          </w:p>
        </w:tc>
        <w:tc>
          <w:tcPr>
            <w:tcW w:w="3487" w:type="dxa"/>
          </w:tcPr>
          <w:p w14:paraId="2C31CA63" w14:textId="77777777" w:rsidR="005B5625" w:rsidRPr="005927B6" w:rsidRDefault="005B5625" w:rsidP="00771132">
            <w:r w:rsidRPr="005927B6">
              <w:t>84</w:t>
            </w:r>
          </w:p>
        </w:tc>
        <w:tc>
          <w:tcPr>
            <w:tcW w:w="3487" w:type="dxa"/>
          </w:tcPr>
          <w:p w14:paraId="0D2E0B70" w14:textId="77777777" w:rsidR="005B5625" w:rsidRPr="005927B6" w:rsidRDefault="005B5625" w:rsidP="00771132">
            <w:r w:rsidRPr="005927B6">
              <w:t>14</w:t>
            </w:r>
          </w:p>
        </w:tc>
        <w:tc>
          <w:tcPr>
            <w:tcW w:w="3487" w:type="dxa"/>
          </w:tcPr>
          <w:p w14:paraId="3A798880" w14:textId="77777777" w:rsidR="005B5625" w:rsidRPr="005927B6" w:rsidRDefault="005B5625" w:rsidP="00771132">
            <w:r w:rsidRPr="005927B6">
              <w:t>98</w:t>
            </w:r>
          </w:p>
        </w:tc>
      </w:tr>
      <w:tr w:rsidR="005B5625" w:rsidRPr="005927B6" w14:paraId="1F01CAD8" w14:textId="77777777" w:rsidTr="00771132">
        <w:tc>
          <w:tcPr>
            <w:tcW w:w="3487" w:type="dxa"/>
          </w:tcPr>
          <w:p w14:paraId="526FE363" w14:textId="77777777" w:rsidR="005B5625" w:rsidRPr="005927B6" w:rsidRDefault="005B5625" w:rsidP="00771132">
            <w:r w:rsidRPr="005927B6">
              <w:t>Low NLR</w:t>
            </w:r>
          </w:p>
        </w:tc>
        <w:tc>
          <w:tcPr>
            <w:tcW w:w="3487" w:type="dxa"/>
          </w:tcPr>
          <w:p w14:paraId="29733784" w14:textId="77777777" w:rsidR="005B5625" w:rsidRPr="005927B6" w:rsidRDefault="005B5625" w:rsidP="00771132">
            <w:r w:rsidRPr="005927B6">
              <w:t>59</w:t>
            </w:r>
          </w:p>
        </w:tc>
        <w:tc>
          <w:tcPr>
            <w:tcW w:w="3487" w:type="dxa"/>
          </w:tcPr>
          <w:p w14:paraId="442581AB" w14:textId="77777777" w:rsidR="005B5625" w:rsidRPr="005927B6" w:rsidRDefault="005B5625" w:rsidP="00771132">
            <w:r w:rsidRPr="005927B6">
              <w:t>25</w:t>
            </w:r>
          </w:p>
        </w:tc>
        <w:tc>
          <w:tcPr>
            <w:tcW w:w="3487" w:type="dxa"/>
          </w:tcPr>
          <w:p w14:paraId="6DEC583B" w14:textId="77777777" w:rsidR="005B5625" w:rsidRPr="005927B6" w:rsidRDefault="005B5625" w:rsidP="00771132">
            <w:r w:rsidRPr="005927B6">
              <w:t>84</w:t>
            </w:r>
          </w:p>
        </w:tc>
      </w:tr>
      <w:tr w:rsidR="005B5625" w:rsidRPr="005927B6" w14:paraId="575F0043" w14:textId="77777777" w:rsidTr="00771132">
        <w:tc>
          <w:tcPr>
            <w:tcW w:w="3487" w:type="dxa"/>
          </w:tcPr>
          <w:p w14:paraId="22CF7A3E" w14:textId="77777777" w:rsidR="005B5625" w:rsidRPr="005927B6" w:rsidRDefault="005B5625" w:rsidP="00771132">
            <w:r w:rsidRPr="005927B6">
              <w:t>Total</w:t>
            </w:r>
          </w:p>
        </w:tc>
        <w:tc>
          <w:tcPr>
            <w:tcW w:w="3487" w:type="dxa"/>
          </w:tcPr>
          <w:p w14:paraId="0C9151BA" w14:textId="77777777" w:rsidR="005B5625" w:rsidRPr="005927B6" w:rsidRDefault="005B5625" w:rsidP="00771132">
            <w:r w:rsidRPr="005927B6">
              <w:t>143</w:t>
            </w:r>
          </w:p>
        </w:tc>
        <w:tc>
          <w:tcPr>
            <w:tcW w:w="3487" w:type="dxa"/>
          </w:tcPr>
          <w:p w14:paraId="3DF8FEB3" w14:textId="77777777" w:rsidR="005B5625" w:rsidRPr="005927B6" w:rsidRDefault="005B5625" w:rsidP="00771132">
            <w:r w:rsidRPr="005927B6">
              <w:t>39</w:t>
            </w:r>
          </w:p>
        </w:tc>
        <w:tc>
          <w:tcPr>
            <w:tcW w:w="3487" w:type="dxa"/>
          </w:tcPr>
          <w:p w14:paraId="144FE05D" w14:textId="77777777" w:rsidR="005B5625" w:rsidRPr="005927B6" w:rsidRDefault="005B5625" w:rsidP="00771132">
            <w:r w:rsidRPr="005927B6">
              <w:t>182</w:t>
            </w:r>
          </w:p>
        </w:tc>
      </w:tr>
    </w:tbl>
    <w:p w14:paraId="7299F82F" w14:textId="77777777" w:rsidR="005B5625" w:rsidRPr="005927B6" w:rsidRDefault="005B5625" w:rsidP="005B5625"/>
    <w:p w14:paraId="17D307DB" w14:textId="77777777" w:rsidR="005B5625" w:rsidRPr="005927B6" w:rsidRDefault="005B5625" w:rsidP="005B5625">
      <w:r w:rsidRPr="005927B6">
        <w:t>Mori et al</w:t>
      </w:r>
    </w:p>
    <w:tbl>
      <w:tblPr>
        <w:tblStyle w:val="TableGrid"/>
        <w:tblpPr w:leftFromText="180" w:rightFromText="180" w:vertAnchor="text" w:horzAnchor="margin" w:tblpY="130"/>
        <w:tblW w:w="0" w:type="auto"/>
        <w:tblLook w:val="04A0" w:firstRow="1" w:lastRow="0" w:firstColumn="1" w:lastColumn="0" w:noHBand="0" w:noVBand="1"/>
      </w:tblPr>
      <w:tblGrid>
        <w:gridCol w:w="2189"/>
        <w:gridCol w:w="2304"/>
        <w:gridCol w:w="2334"/>
        <w:gridCol w:w="2189"/>
      </w:tblGrid>
      <w:tr w:rsidR="005B5625" w:rsidRPr="005927B6" w14:paraId="7F6DD137" w14:textId="77777777" w:rsidTr="00771132">
        <w:tc>
          <w:tcPr>
            <w:tcW w:w="3487" w:type="dxa"/>
          </w:tcPr>
          <w:p w14:paraId="15E11BE0" w14:textId="77777777" w:rsidR="005B5625" w:rsidRPr="005927B6" w:rsidRDefault="005B5625" w:rsidP="00771132"/>
        </w:tc>
        <w:tc>
          <w:tcPr>
            <w:tcW w:w="3487" w:type="dxa"/>
          </w:tcPr>
          <w:p w14:paraId="77F72681" w14:textId="77777777" w:rsidR="005B5625" w:rsidRPr="005927B6" w:rsidRDefault="005B5625" w:rsidP="00771132">
            <w:r w:rsidRPr="005927B6">
              <w:t>Lymph Node positive</w:t>
            </w:r>
          </w:p>
        </w:tc>
        <w:tc>
          <w:tcPr>
            <w:tcW w:w="3487" w:type="dxa"/>
          </w:tcPr>
          <w:p w14:paraId="5F8D23AA" w14:textId="77777777" w:rsidR="005B5625" w:rsidRPr="005927B6" w:rsidRDefault="005B5625" w:rsidP="00771132">
            <w:r w:rsidRPr="005927B6">
              <w:t xml:space="preserve">Lymph node negative </w:t>
            </w:r>
          </w:p>
        </w:tc>
        <w:tc>
          <w:tcPr>
            <w:tcW w:w="3487" w:type="dxa"/>
          </w:tcPr>
          <w:p w14:paraId="449E13E3" w14:textId="77777777" w:rsidR="005B5625" w:rsidRPr="005927B6" w:rsidRDefault="005B5625" w:rsidP="00771132">
            <w:r w:rsidRPr="005927B6">
              <w:t>Total</w:t>
            </w:r>
          </w:p>
        </w:tc>
      </w:tr>
      <w:tr w:rsidR="005B5625" w:rsidRPr="005927B6" w14:paraId="56B4C48B" w14:textId="77777777" w:rsidTr="00771132">
        <w:tc>
          <w:tcPr>
            <w:tcW w:w="3487" w:type="dxa"/>
          </w:tcPr>
          <w:p w14:paraId="33001E72" w14:textId="77777777" w:rsidR="005B5625" w:rsidRPr="005927B6" w:rsidRDefault="005B5625" w:rsidP="00771132">
            <w:r w:rsidRPr="005927B6">
              <w:t>High NLR</w:t>
            </w:r>
          </w:p>
        </w:tc>
        <w:tc>
          <w:tcPr>
            <w:tcW w:w="3487" w:type="dxa"/>
          </w:tcPr>
          <w:p w14:paraId="269CD1CF" w14:textId="77777777" w:rsidR="005B5625" w:rsidRPr="005927B6" w:rsidRDefault="005B5625" w:rsidP="00771132">
            <w:r w:rsidRPr="005927B6">
              <w:t>46</w:t>
            </w:r>
          </w:p>
        </w:tc>
        <w:tc>
          <w:tcPr>
            <w:tcW w:w="3487" w:type="dxa"/>
          </w:tcPr>
          <w:p w14:paraId="6929B63B" w14:textId="77777777" w:rsidR="005B5625" w:rsidRPr="005927B6" w:rsidRDefault="005B5625" w:rsidP="00771132">
            <w:r w:rsidRPr="005927B6">
              <w:t>4</w:t>
            </w:r>
          </w:p>
        </w:tc>
        <w:tc>
          <w:tcPr>
            <w:tcW w:w="3487" w:type="dxa"/>
          </w:tcPr>
          <w:p w14:paraId="0040F2F1" w14:textId="77777777" w:rsidR="005B5625" w:rsidRPr="005927B6" w:rsidRDefault="005B5625" w:rsidP="00771132">
            <w:r w:rsidRPr="005927B6">
              <w:t>50</w:t>
            </w:r>
          </w:p>
        </w:tc>
      </w:tr>
      <w:tr w:rsidR="005B5625" w:rsidRPr="005927B6" w14:paraId="25BF9689" w14:textId="77777777" w:rsidTr="00771132">
        <w:tc>
          <w:tcPr>
            <w:tcW w:w="3487" w:type="dxa"/>
          </w:tcPr>
          <w:p w14:paraId="6FE4DCCA" w14:textId="77777777" w:rsidR="005B5625" w:rsidRPr="005927B6" w:rsidRDefault="005B5625" w:rsidP="00771132">
            <w:r w:rsidRPr="005927B6">
              <w:t>Low NLR</w:t>
            </w:r>
          </w:p>
        </w:tc>
        <w:tc>
          <w:tcPr>
            <w:tcW w:w="3487" w:type="dxa"/>
          </w:tcPr>
          <w:p w14:paraId="39F726DF" w14:textId="77777777" w:rsidR="005B5625" w:rsidRPr="005927B6" w:rsidRDefault="005B5625" w:rsidP="00771132">
            <w:r w:rsidRPr="005927B6">
              <w:t>40</w:t>
            </w:r>
          </w:p>
        </w:tc>
        <w:tc>
          <w:tcPr>
            <w:tcW w:w="3487" w:type="dxa"/>
          </w:tcPr>
          <w:p w14:paraId="599B0BA8" w14:textId="77777777" w:rsidR="005B5625" w:rsidRPr="005927B6" w:rsidRDefault="005B5625" w:rsidP="00771132">
            <w:r w:rsidRPr="005927B6">
              <w:t>10</w:t>
            </w:r>
          </w:p>
        </w:tc>
        <w:tc>
          <w:tcPr>
            <w:tcW w:w="3487" w:type="dxa"/>
          </w:tcPr>
          <w:p w14:paraId="2C1B1349" w14:textId="77777777" w:rsidR="005B5625" w:rsidRPr="005927B6" w:rsidRDefault="005B5625" w:rsidP="00771132">
            <w:r w:rsidRPr="005927B6">
              <w:t>50</w:t>
            </w:r>
          </w:p>
        </w:tc>
      </w:tr>
      <w:tr w:rsidR="005B5625" w:rsidRPr="005927B6" w14:paraId="3F9926AC" w14:textId="77777777" w:rsidTr="00771132">
        <w:tc>
          <w:tcPr>
            <w:tcW w:w="3487" w:type="dxa"/>
          </w:tcPr>
          <w:p w14:paraId="41FED665" w14:textId="77777777" w:rsidR="005B5625" w:rsidRPr="005927B6" w:rsidRDefault="005B5625" w:rsidP="00771132">
            <w:r w:rsidRPr="005927B6">
              <w:t>Total</w:t>
            </w:r>
          </w:p>
        </w:tc>
        <w:tc>
          <w:tcPr>
            <w:tcW w:w="3487" w:type="dxa"/>
          </w:tcPr>
          <w:p w14:paraId="6873A540" w14:textId="77777777" w:rsidR="005B5625" w:rsidRPr="005927B6" w:rsidRDefault="005B5625" w:rsidP="00771132">
            <w:r w:rsidRPr="005927B6">
              <w:t>86</w:t>
            </w:r>
          </w:p>
        </w:tc>
        <w:tc>
          <w:tcPr>
            <w:tcW w:w="3487" w:type="dxa"/>
          </w:tcPr>
          <w:p w14:paraId="379769CF" w14:textId="77777777" w:rsidR="005B5625" w:rsidRPr="005927B6" w:rsidRDefault="005B5625" w:rsidP="00771132">
            <w:r w:rsidRPr="005927B6">
              <w:t>14</w:t>
            </w:r>
          </w:p>
        </w:tc>
        <w:tc>
          <w:tcPr>
            <w:tcW w:w="3487" w:type="dxa"/>
          </w:tcPr>
          <w:p w14:paraId="46C2F0B5" w14:textId="77777777" w:rsidR="005B5625" w:rsidRPr="005927B6" w:rsidRDefault="005B5625" w:rsidP="00771132">
            <w:r w:rsidRPr="005927B6">
              <w:t>100</w:t>
            </w:r>
          </w:p>
        </w:tc>
      </w:tr>
    </w:tbl>
    <w:p w14:paraId="716D62EE" w14:textId="77777777" w:rsidR="005B5625" w:rsidRPr="005927B6" w:rsidRDefault="005B5625" w:rsidP="005B5625"/>
    <w:p w14:paraId="0C794B7C" w14:textId="77777777" w:rsidR="005B5625" w:rsidRPr="005927B6" w:rsidRDefault="005B5625" w:rsidP="005B5625">
      <w:r w:rsidRPr="005927B6">
        <w:t>Kosuga et 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2304"/>
        <w:gridCol w:w="2334"/>
        <w:gridCol w:w="2189"/>
      </w:tblGrid>
      <w:tr w:rsidR="005B5625" w:rsidRPr="005927B6" w14:paraId="1734D59D" w14:textId="77777777" w:rsidTr="00771132">
        <w:tc>
          <w:tcPr>
            <w:tcW w:w="3487" w:type="dxa"/>
          </w:tcPr>
          <w:p w14:paraId="245193D0" w14:textId="77777777" w:rsidR="005B5625" w:rsidRPr="005927B6" w:rsidRDefault="005B5625" w:rsidP="00771132"/>
        </w:tc>
        <w:tc>
          <w:tcPr>
            <w:tcW w:w="3487" w:type="dxa"/>
          </w:tcPr>
          <w:p w14:paraId="68A05C24" w14:textId="77777777" w:rsidR="005B5625" w:rsidRPr="005927B6" w:rsidRDefault="005B5625" w:rsidP="00771132">
            <w:r w:rsidRPr="005927B6">
              <w:t>Lymph Node positive</w:t>
            </w:r>
          </w:p>
        </w:tc>
        <w:tc>
          <w:tcPr>
            <w:tcW w:w="3487" w:type="dxa"/>
          </w:tcPr>
          <w:p w14:paraId="6AFBB927" w14:textId="77777777" w:rsidR="005B5625" w:rsidRPr="005927B6" w:rsidRDefault="005B5625" w:rsidP="00771132">
            <w:r w:rsidRPr="005927B6">
              <w:t xml:space="preserve">Lymph node negative </w:t>
            </w:r>
          </w:p>
        </w:tc>
        <w:tc>
          <w:tcPr>
            <w:tcW w:w="3487" w:type="dxa"/>
          </w:tcPr>
          <w:p w14:paraId="55FAF278" w14:textId="77777777" w:rsidR="005B5625" w:rsidRPr="005927B6" w:rsidRDefault="005B5625" w:rsidP="00771132">
            <w:r w:rsidRPr="005927B6">
              <w:t>Total</w:t>
            </w:r>
          </w:p>
        </w:tc>
      </w:tr>
      <w:tr w:rsidR="005B5625" w:rsidRPr="005927B6" w14:paraId="18760F13" w14:textId="77777777" w:rsidTr="00771132">
        <w:tc>
          <w:tcPr>
            <w:tcW w:w="3487" w:type="dxa"/>
          </w:tcPr>
          <w:p w14:paraId="60F3B0B7" w14:textId="77777777" w:rsidR="005B5625" w:rsidRPr="005927B6" w:rsidRDefault="005B5625" w:rsidP="00771132">
            <w:r w:rsidRPr="005927B6">
              <w:t>High NLR</w:t>
            </w:r>
          </w:p>
        </w:tc>
        <w:tc>
          <w:tcPr>
            <w:tcW w:w="3487" w:type="dxa"/>
          </w:tcPr>
          <w:p w14:paraId="7FCF3DA9" w14:textId="77777777" w:rsidR="005B5625" w:rsidRPr="005927B6" w:rsidRDefault="005B5625" w:rsidP="00771132">
            <w:r w:rsidRPr="005927B6">
              <w:t>73</w:t>
            </w:r>
          </w:p>
        </w:tc>
        <w:tc>
          <w:tcPr>
            <w:tcW w:w="3487" w:type="dxa"/>
          </w:tcPr>
          <w:p w14:paraId="4C7D6CC9" w14:textId="77777777" w:rsidR="005B5625" w:rsidRPr="005927B6" w:rsidRDefault="005B5625" w:rsidP="00771132">
            <w:r w:rsidRPr="005927B6">
              <w:t>43</w:t>
            </w:r>
          </w:p>
        </w:tc>
        <w:tc>
          <w:tcPr>
            <w:tcW w:w="3487" w:type="dxa"/>
          </w:tcPr>
          <w:p w14:paraId="02C3468C" w14:textId="77777777" w:rsidR="005B5625" w:rsidRPr="005927B6" w:rsidRDefault="005B5625" w:rsidP="00771132">
            <w:r w:rsidRPr="005927B6">
              <w:t>116</w:t>
            </w:r>
          </w:p>
        </w:tc>
      </w:tr>
      <w:tr w:rsidR="005B5625" w:rsidRPr="005927B6" w14:paraId="3DC7446E" w14:textId="77777777" w:rsidTr="00771132">
        <w:tc>
          <w:tcPr>
            <w:tcW w:w="3487" w:type="dxa"/>
          </w:tcPr>
          <w:p w14:paraId="042D17D0" w14:textId="77777777" w:rsidR="005B5625" w:rsidRPr="005927B6" w:rsidRDefault="005B5625" w:rsidP="00771132">
            <w:r w:rsidRPr="005927B6">
              <w:t>Low NLR</w:t>
            </w:r>
          </w:p>
        </w:tc>
        <w:tc>
          <w:tcPr>
            <w:tcW w:w="3487" w:type="dxa"/>
          </w:tcPr>
          <w:p w14:paraId="50F72AC1" w14:textId="77777777" w:rsidR="005B5625" w:rsidRPr="005927B6" w:rsidRDefault="005B5625" w:rsidP="00771132">
            <w:r w:rsidRPr="005927B6">
              <w:t>13</w:t>
            </w:r>
          </w:p>
        </w:tc>
        <w:tc>
          <w:tcPr>
            <w:tcW w:w="3487" w:type="dxa"/>
          </w:tcPr>
          <w:p w14:paraId="352FFDB0" w14:textId="77777777" w:rsidR="005B5625" w:rsidRPr="005927B6" w:rsidRDefault="005B5625" w:rsidP="00771132">
            <w:r w:rsidRPr="005927B6">
              <w:t>23</w:t>
            </w:r>
          </w:p>
        </w:tc>
        <w:tc>
          <w:tcPr>
            <w:tcW w:w="3487" w:type="dxa"/>
          </w:tcPr>
          <w:p w14:paraId="0D241F09" w14:textId="77777777" w:rsidR="005B5625" w:rsidRPr="005927B6" w:rsidRDefault="005B5625" w:rsidP="00771132">
            <w:r w:rsidRPr="005927B6">
              <w:t>36</w:t>
            </w:r>
          </w:p>
        </w:tc>
      </w:tr>
      <w:tr w:rsidR="005B5625" w:rsidRPr="005927B6" w14:paraId="6BF195F4" w14:textId="77777777" w:rsidTr="00771132">
        <w:tc>
          <w:tcPr>
            <w:tcW w:w="3487" w:type="dxa"/>
          </w:tcPr>
          <w:p w14:paraId="20991797" w14:textId="77777777" w:rsidR="005B5625" w:rsidRPr="005927B6" w:rsidRDefault="005B5625" w:rsidP="00771132">
            <w:r w:rsidRPr="005927B6">
              <w:t>Total</w:t>
            </w:r>
          </w:p>
        </w:tc>
        <w:tc>
          <w:tcPr>
            <w:tcW w:w="3487" w:type="dxa"/>
          </w:tcPr>
          <w:p w14:paraId="2C2AB75A" w14:textId="77777777" w:rsidR="005B5625" w:rsidRPr="005927B6" w:rsidRDefault="005B5625" w:rsidP="00771132">
            <w:r w:rsidRPr="005927B6">
              <w:t>86</w:t>
            </w:r>
          </w:p>
        </w:tc>
        <w:tc>
          <w:tcPr>
            <w:tcW w:w="3487" w:type="dxa"/>
          </w:tcPr>
          <w:p w14:paraId="7DC8B3B6" w14:textId="77777777" w:rsidR="005B5625" w:rsidRPr="005927B6" w:rsidRDefault="005B5625" w:rsidP="00771132">
            <w:r w:rsidRPr="005927B6">
              <w:t>66</w:t>
            </w:r>
          </w:p>
        </w:tc>
        <w:tc>
          <w:tcPr>
            <w:tcW w:w="3487" w:type="dxa"/>
          </w:tcPr>
          <w:p w14:paraId="17A339EA" w14:textId="77777777" w:rsidR="005B5625" w:rsidRPr="005927B6" w:rsidRDefault="005B5625" w:rsidP="00771132">
            <w:r w:rsidRPr="005927B6">
              <w:t>152</w:t>
            </w:r>
          </w:p>
        </w:tc>
      </w:tr>
    </w:tbl>
    <w:p w14:paraId="7EFA786C" w14:textId="77777777" w:rsidR="0008346E" w:rsidRDefault="0008346E" w:rsidP="005B5625"/>
    <w:sectPr w:rsidR="00083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625"/>
    <w:rsid w:val="00011494"/>
    <w:rsid w:val="0008346E"/>
    <w:rsid w:val="00273032"/>
    <w:rsid w:val="005B5625"/>
    <w:rsid w:val="00623E73"/>
    <w:rsid w:val="00E62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0CB91"/>
  <w15:chartTrackingRefBased/>
  <w15:docId w15:val="{9E53848A-E1BE-445C-ADD4-E631ECC06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625"/>
  </w:style>
  <w:style w:type="paragraph" w:styleId="Heading1">
    <w:name w:val="heading 1"/>
    <w:basedOn w:val="Normal"/>
    <w:next w:val="Normal"/>
    <w:link w:val="Heading1Char"/>
    <w:uiPriority w:val="9"/>
    <w:qFormat/>
    <w:rsid w:val="005B56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6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B5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Kotecha</dc:creator>
  <cp:keywords/>
  <dc:description/>
  <cp:lastModifiedBy>Krishna Kotecha</cp:lastModifiedBy>
  <cp:revision>3</cp:revision>
  <dcterms:created xsi:type="dcterms:W3CDTF">2021-07-22T02:52:00Z</dcterms:created>
  <dcterms:modified xsi:type="dcterms:W3CDTF">2022-02-05T23:44:00Z</dcterms:modified>
</cp:coreProperties>
</file>